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60AC4" w14:textId="69AAD405" w:rsidR="00267DFA" w:rsidRPr="008448A6" w:rsidRDefault="00267DFA" w:rsidP="00267DFA">
      <w:pPr>
        <w:spacing w:line="480" w:lineRule="auto"/>
        <w:rPr>
          <w:rFonts w:ascii="Arial" w:hAnsi="Arial" w:cs="Arial"/>
        </w:rPr>
      </w:pPr>
      <w:r w:rsidRPr="008448A6">
        <w:rPr>
          <w:rFonts w:ascii="Arial" w:hAnsi="Arial" w:cs="Arial"/>
        </w:rPr>
        <w:t xml:space="preserve">Table </w:t>
      </w:r>
      <w:r w:rsidR="00E625EC">
        <w:rPr>
          <w:rFonts w:ascii="Arial" w:hAnsi="Arial" w:cs="Arial"/>
        </w:rPr>
        <w:t>S</w:t>
      </w:r>
      <w:r w:rsidRPr="008448A6">
        <w:rPr>
          <w:rFonts w:ascii="Arial" w:hAnsi="Arial" w:cs="Arial"/>
        </w:rPr>
        <w:t>1 Search terms used for systematic review</w:t>
      </w:r>
    </w:p>
    <w:tbl>
      <w:tblPr>
        <w:tblW w:w="9926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8221"/>
        <w:gridCol w:w="995"/>
      </w:tblGrid>
      <w:tr w:rsidR="00267DFA" w:rsidRPr="008448A6" w14:paraId="0D498412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347C6D0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63A2E996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oesophageal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BE7F907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68816</w:t>
            </w:r>
          </w:p>
        </w:tc>
      </w:tr>
      <w:tr w:rsidR="00267DFA" w:rsidRPr="008448A6" w14:paraId="5FFDC98D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85C6A33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6C630130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esophageal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D318666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74303</w:t>
            </w:r>
          </w:p>
        </w:tc>
      </w:tr>
      <w:tr w:rsidR="00267DFA" w:rsidRPr="008448A6" w14:paraId="1B258A7F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629FF8A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343D1864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oesophagus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6DD8434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35180</w:t>
            </w:r>
          </w:p>
        </w:tc>
      </w:tr>
      <w:tr w:rsidR="00267DFA" w:rsidRPr="008448A6" w14:paraId="7BF96441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A3EE82E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2A5DEF79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esophagus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0B8C8B9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37630</w:t>
            </w:r>
          </w:p>
        </w:tc>
      </w:tr>
      <w:tr w:rsidR="00267DFA" w:rsidRPr="008448A6" w14:paraId="5430C689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98805FB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625A251B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1 or 2 or 3 or 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74E5C1E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426505</w:t>
            </w:r>
          </w:p>
        </w:tc>
      </w:tr>
      <w:tr w:rsidR="00267DFA" w:rsidRPr="008448A6" w14:paraId="488408BA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E3D553A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41FB7BA5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cancer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7C3403B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5004438</w:t>
            </w:r>
          </w:p>
        </w:tc>
      </w:tr>
      <w:tr w:rsidR="00267DFA" w:rsidRPr="008448A6" w14:paraId="6086C557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C4F93A0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63DF229C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adenocarcinoma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23FB170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383253</w:t>
            </w:r>
          </w:p>
        </w:tc>
      </w:tr>
      <w:tr w:rsidR="00267DFA" w:rsidRPr="008448A6" w14:paraId="3FF4849A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D4D8887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127B7F6F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 xml:space="preserve"> squamous cell 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carcinoma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6D47761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47662</w:t>
            </w:r>
          </w:p>
        </w:tc>
      </w:tr>
      <w:tr w:rsidR="00267DFA" w:rsidRPr="008448A6" w14:paraId="21855F92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28FE2E9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0500CBC1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6 or 7 or 8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A956D0E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5289666</w:t>
            </w:r>
          </w:p>
        </w:tc>
      </w:tr>
      <w:tr w:rsidR="00267DFA" w:rsidRPr="008448A6" w14:paraId="11D5DBBE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4B02155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43FB83AF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5 and 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2F7A732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47323</w:t>
            </w:r>
          </w:p>
        </w:tc>
      </w:tr>
      <w:tr w:rsidR="00267DFA" w:rsidRPr="008448A6" w14:paraId="32A95429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5BD2CD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61B2E6F3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 xml:space="preserve"> oesophageal 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cancer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752E85F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9592</w:t>
            </w:r>
          </w:p>
        </w:tc>
      </w:tr>
      <w:tr w:rsidR="00267DFA" w:rsidRPr="008448A6" w14:paraId="045E21FF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50E85F5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3935D269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 xml:space="preserve"> esophageal 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cancer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0D5C7C8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55791</w:t>
            </w:r>
          </w:p>
        </w:tc>
      </w:tr>
      <w:tr w:rsidR="00267DFA" w:rsidRPr="008448A6" w14:paraId="741AF685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A4ADB0D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14C24A08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10 or 11 or 12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C9ED33E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47323</w:t>
            </w:r>
          </w:p>
        </w:tc>
      </w:tr>
      <w:tr w:rsidR="00267DFA" w:rsidRPr="008448A6" w14:paraId="5F9E0F68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970360A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70D602DC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definitive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D389AF8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76670</w:t>
            </w:r>
          </w:p>
        </w:tc>
      </w:tr>
      <w:tr w:rsidR="00267DFA" w:rsidRPr="008448A6" w14:paraId="293B4947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DC1F786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2541BB5B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definite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5BD4635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94185</w:t>
            </w:r>
          </w:p>
        </w:tc>
      </w:tr>
      <w:tr w:rsidR="00267DFA" w:rsidRPr="008448A6" w14:paraId="245C4AFF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2770374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0ACC711B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14 or 15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01BC4DD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468156</w:t>
            </w:r>
          </w:p>
        </w:tc>
      </w:tr>
      <w:tr w:rsidR="00267DFA" w:rsidRPr="008448A6" w14:paraId="242FD0DA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3B5E405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73F93CF3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neoadjuvant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BA42BC4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17183</w:t>
            </w:r>
          </w:p>
        </w:tc>
      </w:tr>
      <w:tr w:rsidR="00267DFA" w:rsidRPr="008448A6" w14:paraId="7DDF5940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96BFC15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1EB29702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pre-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operative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457F859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93912</w:t>
            </w:r>
          </w:p>
        </w:tc>
      </w:tr>
      <w:tr w:rsidR="00267DFA" w:rsidRPr="008448A6" w14:paraId="38F7727A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C6FF42B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6DF702A4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preoperative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82D3282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719928</w:t>
            </w:r>
          </w:p>
        </w:tc>
      </w:tr>
      <w:tr w:rsidR="00267DFA" w:rsidRPr="008448A6" w14:paraId="5F958C95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7EF9694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0D706098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17 or 18 or 19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2B365CDE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897927</w:t>
            </w:r>
          </w:p>
        </w:tc>
      </w:tr>
      <w:tr w:rsidR="00267DFA" w:rsidRPr="008448A6" w14:paraId="53DA3814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73F2B77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1D7326F6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chemoradiotherapy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5AA5DB8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56262</w:t>
            </w:r>
          </w:p>
        </w:tc>
      </w:tr>
      <w:tr w:rsidR="00267DFA" w:rsidRPr="008448A6" w14:paraId="2A915740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5A6481B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072922C8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chemoradiation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0280695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41136</w:t>
            </w:r>
          </w:p>
        </w:tc>
      </w:tr>
      <w:tr w:rsidR="00267DFA" w:rsidRPr="008448A6" w14:paraId="766C2BEB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4CCF2EA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658FCB7B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</w:t>
            </w:r>
            <w:proofErr w:type="gramStart"/>
            <w:r w:rsidRPr="008448A6">
              <w:rPr>
                <w:rFonts w:ascii="Arial" w:hAnsi="Arial" w:cs="Arial"/>
                <w:sz w:val="20"/>
                <w:szCs w:val="20"/>
              </w:rPr>
              <w:t>radiochemotherapy.ti</w:t>
            </w:r>
            <w:proofErr w:type="gramEnd"/>
            <w:r w:rsidRPr="008448A6">
              <w:rPr>
                <w:rFonts w:ascii="Arial" w:hAnsi="Arial" w:cs="Arial"/>
                <w:sz w:val="20"/>
                <w:szCs w:val="20"/>
              </w:rPr>
              <w:t>,ab.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587E0AAB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1196</w:t>
            </w:r>
          </w:p>
        </w:tc>
      </w:tr>
      <w:tr w:rsidR="00267DFA" w:rsidRPr="008448A6" w14:paraId="49B0B805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EDDC27E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0C7B39D0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21 or 22 or 2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E659276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01970</w:t>
            </w:r>
          </w:p>
        </w:tc>
      </w:tr>
      <w:tr w:rsidR="00267DFA" w:rsidRPr="008448A6" w14:paraId="65D22D6E" w14:textId="77777777" w:rsidTr="002516F3">
        <w:trPr>
          <w:trHeight w:val="34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B907B19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221" w:type="dxa"/>
            <w:shd w:val="clear" w:color="auto" w:fill="auto"/>
            <w:noWrap/>
            <w:vAlign w:val="center"/>
            <w:hideMark/>
          </w:tcPr>
          <w:p w14:paraId="10CF3B69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 13 and 16 and 20 and 24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926F000" w14:textId="77777777" w:rsidR="00267DFA" w:rsidRPr="008448A6" w:rsidRDefault="00267DFA" w:rsidP="002516F3">
            <w:pPr>
              <w:rPr>
                <w:rFonts w:ascii="Arial" w:hAnsi="Arial" w:cs="Arial"/>
                <w:sz w:val="20"/>
                <w:szCs w:val="20"/>
              </w:rPr>
            </w:pPr>
            <w:r w:rsidRPr="008448A6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</w:tr>
    </w:tbl>
    <w:p w14:paraId="4B25B17F" w14:textId="77777777" w:rsidR="00267DFA" w:rsidRPr="008448A6" w:rsidRDefault="00267DFA" w:rsidP="00267DFA">
      <w:pPr>
        <w:spacing w:line="480" w:lineRule="auto"/>
        <w:jc w:val="center"/>
        <w:rPr>
          <w:rFonts w:ascii="Arial" w:hAnsi="Arial" w:cs="Arial"/>
          <w:b/>
        </w:rPr>
        <w:sectPr w:rsidR="00267DFA" w:rsidRPr="008448A6" w:rsidSect="00B8430C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00173B7E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  <w:sectPr w:rsidR="00267DFA" w:rsidRPr="008448A6" w:rsidSect="00B8430C">
          <w:type w:val="continuous"/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165208E6" w14:textId="4E222430" w:rsidR="00267DFA" w:rsidRPr="008448A6" w:rsidRDefault="00267DFA" w:rsidP="00267DFA">
      <w:pPr>
        <w:spacing w:line="480" w:lineRule="auto"/>
        <w:rPr>
          <w:rFonts w:ascii="Arial" w:hAnsi="Arial" w:cs="Arial"/>
        </w:rPr>
      </w:pPr>
      <w:r w:rsidRPr="008448A6">
        <w:rPr>
          <w:rFonts w:ascii="Arial" w:hAnsi="Arial" w:cs="Arial"/>
        </w:rPr>
        <w:lastRenderedPageBreak/>
        <w:t xml:space="preserve">Table </w:t>
      </w:r>
      <w:r w:rsidR="00E625EC">
        <w:rPr>
          <w:rFonts w:ascii="Arial" w:hAnsi="Arial" w:cs="Arial"/>
        </w:rPr>
        <w:t>S</w:t>
      </w:r>
      <w:r w:rsidRPr="008448A6">
        <w:rPr>
          <w:rFonts w:ascii="Arial" w:hAnsi="Arial" w:cs="Arial"/>
        </w:rPr>
        <w:t>2 Summary of excluded studies on full text assessment</w:t>
      </w: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2264"/>
        <w:gridCol w:w="7801"/>
      </w:tblGrid>
      <w:tr w:rsidR="00267DFA" w:rsidRPr="008448A6" w14:paraId="28609DD6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642C14E7" w14:textId="77777777" w:rsidR="00267DFA" w:rsidRPr="008448A6" w:rsidRDefault="00267DFA" w:rsidP="002516F3">
            <w:pPr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8448A6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Study Name</w:t>
            </w:r>
          </w:p>
        </w:tc>
        <w:tc>
          <w:tcPr>
            <w:tcW w:w="7801" w:type="dxa"/>
            <w:vAlign w:val="center"/>
          </w:tcPr>
          <w:p w14:paraId="0A2AD601" w14:textId="77777777" w:rsidR="00267DFA" w:rsidRPr="008448A6" w:rsidRDefault="00267DFA" w:rsidP="002516F3">
            <w:pPr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8448A6">
              <w:rPr>
                <w:rFonts w:eastAsia="Times New Roman"/>
                <w:b/>
                <w:color w:val="000000" w:themeColor="text1"/>
                <w:sz w:val="18"/>
                <w:szCs w:val="18"/>
              </w:rPr>
              <w:t>Reason for Exclusion</w:t>
            </w:r>
          </w:p>
        </w:tc>
      </w:tr>
      <w:tr w:rsidR="00267DFA" w:rsidRPr="008448A6" w14:paraId="58BE3B05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D93DA6F" w14:textId="77777777" w:rsidR="00267DFA" w:rsidRPr="008448A6" w:rsidRDefault="00267DFA" w:rsidP="002516F3">
            <w:pPr>
              <w:rPr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Lin 2017</w:t>
            </w:r>
          </w:p>
        </w:tc>
        <w:tc>
          <w:tcPr>
            <w:tcW w:w="7801" w:type="dxa"/>
            <w:vAlign w:val="center"/>
          </w:tcPr>
          <w:p w14:paraId="4C2F96E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Duplicate data with Wang 2019</w:t>
            </w:r>
          </w:p>
        </w:tc>
      </w:tr>
      <w:tr w:rsidR="00267DFA" w:rsidRPr="008448A6" w14:paraId="45CF9899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4EB13B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Yen 2017</w:t>
            </w:r>
          </w:p>
        </w:tc>
        <w:tc>
          <w:tcPr>
            <w:tcW w:w="7801" w:type="dxa"/>
            <w:vAlign w:val="center"/>
          </w:tcPr>
          <w:p w14:paraId="1961539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Duplicate data with Wang 2019</w:t>
            </w:r>
          </w:p>
        </w:tc>
      </w:tr>
      <w:tr w:rsidR="00267DFA" w:rsidRPr="008448A6" w14:paraId="3A9D06B1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481E04E4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Chen 201</w:t>
            </w:r>
          </w:p>
        </w:tc>
        <w:tc>
          <w:tcPr>
            <w:tcW w:w="7801" w:type="dxa"/>
            <w:vAlign w:val="center"/>
          </w:tcPr>
          <w:p w14:paraId="42AE7A77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Duplicate data with Wang 2019</w:t>
            </w:r>
          </w:p>
        </w:tc>
      </w:tr>
      <w:tr w:rsidR="00267DFA" w:rsidRPr="008448A6" w14:paraId="5545D029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35167783" w14:textId="77777777" w:rsidR="00267DFA" w:rsidRPr="008448A6" w:rsidRDefault="00267DFA" w:rsidP="002516F3">
            <w:pPr>
              <w:rPr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Sakin 2020</w:t>
            </w:r>
          </w:p>
        </w:tc>
        <w:tc>
          <w:tcPr>
            <w:tcW w:w="7801" w:type="dxa"/>
            <w:vAlign w:val="center"/>
          </w:tcPr>
          <w:p w14:paraId="39F3B3C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Includes non-curative surgery</w:t>
            </w:r>
          </w:p>
        </w:tc>
      </w:tr>
      <w:tr w:rsidR="00267DFA" w:rsidRPr="008448A6" w14:paraId="6B750EA9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24F851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mura 2016</w:t>
            </w:r>
          </w:p>
        </w:tc>
        <w:tc>
          <w:tcPr>
            <w:tcW w:w="7801" w:type="dxa"/>
            <w:vAlign w:val="center"/>
          </w:tcPr>
          <w:p w14:paraId="6FB0C4A6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Inclusion of nCT and not nCRS</w:t>
            </w:r>
          </w:p>
        </w:tc>
      </w:tr>
      <w:tr w:rsidR="00267DFA" w:rsidRPr="008448A6" w14:paraId="53AB0C15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04C05B1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mura 2017</w:t>
            </w:r>
          </w:p>
        </w:tc>
        <w:tc>
          <w:tcPr>
            <w:tcW w:w="7801" w:type="dxa"/>
            <w:vAlign w:val="center"/>
          </w:tcPr>
          <w:p w14:paraId="62723D6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Inclusion of nCT and not nCRS</w:t>
            </w:r>
          </w:p>
        </w:tc>
      </w:tr>
      <w:tr w:rsidR="00267DFA" w:rsidRPr="008448A6" w14:paraId="592A372B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63FB7624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urakami 2000</w:t>
            </w:r>
          </w:p>
        </w:tc>
        <w:tc>
          <w:tcPr>
            <w:tcW w:w="7801" w:type="dxa"/>
            <w:vAlign w:val="center"/>
          </w:tcPr>
          <w:p w14:paraId="40F02E3A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inclusion of dCRT cohort</w:t>
            </w:r>
          </w:p>
        </w:tc>
      </w:tr>
      <w:tr w:rsidR="00267DFA" w:rsidRPr="008448A6" w14:paraId="5600CDCA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43934D2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Zschaeck 2020</w:t>
            </w:r>
          </w:p>
        </w:tc>
        <w:tc>
          <w:tcPr>
            <w:tcW w:w="7801" w:type="dxa"/>
            <w:vAlign w:val="center"/>
          </w:tcPr>
          <w:p w14:paraId="0502C30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inclusion of dCRT cohort</w:t>
            </w:r>
          </w:p>
        </w:tc>
      </w:tr>
      <w:tr w:rsidR="00267DFA" w:rsidRPr="008448A6" w14:paraId="1A341AEC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7E3ADF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atsuda 2015</w:t>
            </w:r>
          </w:p>
        </w:tc>
        <w:tc>
          <w:tcPr>
            <w:tcW w:w="7801" w:type="dxa"/>
            <w:vAlign w:val="center"/>
          </w:tcPr>
          <w:p w14:paraId="74952ED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inclusion of nCRS cohort</w:t>
            </w:r>
          </w:p>
        </w:tc>
      </w:tr>
      <w:tr w:rsidR="00267DFA" w:rsidRPr="008448A6" w14:paraId="60B5F288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5BF99797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Takebayashi 2017</w:t>
            </w:r>
          </w:p>
        </w:tc>
        <w:tc>
          <w:tcPr>
            <w:tcW w:w="7801" w:type="dxa"/>
            <w:vAlign w:val="center"/>
          </w:tcPr>
          <w:p w14:paraId="11395D1E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inclusion of nCRS cohort</w:t>
            </w:r>
          </w:p>
        </w:tc>
      </w:tr>
      <w:tr w:rsidR="00267DFA" w:rsidRPr="008448A6" w14:paraId="11112C8D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3F2632C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Li 2019</w:t>
            </w:r>
          </w:p>
        </w:tc>
        <w:tc>
          <w:tcPr>
            <w:tcW w:w="7801" w:type="dxa"/>
            <w:vAlign w:val="center"/>
          </w:tcPr>
          <w:p w14:paraId="3777FC27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inclusion of nCRS cohort</w:t>
            </w:r>
          </w:p>
        </w:tc>
      </w:tr>
      <w:tr w:rsidR="00267DFA" w:rsidRPr="008448A6" w14:paraId="57260265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5AE6E28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Zhao 2019</w:t>
            </w:r>
          </w:p>
        </w:tc>
        <w:tc>
          <w:tcPr>
            <w:tcW w:w="7801" w:type="dxa"/>
            <w:vAlign w:val="center"/>
          </w:tcPr>
          <w:p w14:paraId="668D55E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inclusion of nCRS cohort</w:t>
            </w:r>
          </w:p>
        </w:tc>
      </w:tr>
      <w:tr w:rsidR="00267DFA" w:rsidRPr="008448A6" w14:paraId="220AD274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6836B75A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Faiz 2019</w:t>
            </w:r>
          </w:p>
        </w:tc>
        <w:tc>
          <w:tcPr>
            <w:tcW w:w="7801" w:type="dxa"/>
            <w:vAlign w:val="center"/>
          </w:tcPr>
          <w:p w14:paraId="1624EFA9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overall adjusted HR</w:t>
            </w:r>
          </w:p>
        </w:tc>
      </w:tr>
      <w:tr w:rsidR="00267DFA" w:rsidRPr="008448A6" w14:paraId="3AE3B0E2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4387E7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Burmeister 1995</w:t>
            </w:r>
          </w:p>
        </w:tc>
        <w:tc>
          <w:tcPr>
            <w:tcW w:w="7801" w:type="dxa"/>
            <w:vAlign w:val="center"/>
          </w:tcPr>
          <w:p w14:paraId="56594CC9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1BBC2FBC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4C059D3A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artinez 2001</w:t>
            </w:r>
          </w:p>
        </w:tc>
        <w:tc>
          <w:tcPr>
            <w:tcW w:w="7801" w:type="dxa"/>
            <w:vAlign w:val="center"/>
          </w:tcPr>
          <w:p w14:paraId="0E6D8CB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4B9C0B7F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D7FFE50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Liao 2004</w:t>
            </w:r>
          </w:p>
        </w:tc>
        <w:tc>
          <w:tcPr>
            <w:tcW w:w="7801" w:type="dxa"/>
            <w:vAlign w:val="center"/>
          </w:tcPr>
          <w:p w14:paraId="524C13A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79315DE6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3C71E8B2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Javie 2006</w:t>
            </w:r>
          </w:p>
        </w:tc>
        <w:tc>
          <w:tcPr>
            <w:tcW w:w="7801" w:type="dxa"/>
            <w:vAlign w:val="center"/>
          </w:tcPr>
          <w:p w14:paraId="78F8BB2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79149FC1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5EC355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Adams 2007</w:t>
            </w:r>
          </w:p>
        </w:tc>
        <w:tc>
          <w:tcPr>
            <w:tcW w:w="7801" w:type="dxa"/>
            <w:vAlign w:val="center"/>
          </w:tcPr>
          <w:p w14:paraId="01C837E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5F292691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741BA56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Hainsowrth 2007</w:t>
            </w:r>
          </w:p>
        </w:tc>
        <w:tc>
          <w:tcPr>
            <w:tcW w:w="7801" w:type="dxa"/>
            <w:vAlign w:val="center"/>
          </w:tcPr>
          <w:p w14:paraId="1F962C2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383447E4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48B96450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Wang 2007</w:t>
            </w:r>
          </w:p>
        </w:tc>
        <w:tc>
          <w:tcPr>
            <w:tcW w:w="7801" w:type="dxa"/>
            <w:vAlign w:val="center"/>
          </w:tcPr>
          <w:p w14:paraId="0B4A3086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18A35EF7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48B6CD0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acKley 2008</w:t>
            </w:r>
          </w:p>
        </w:tc>
        <w:tc>
          <w:tcPr>
            <w:tcW w:w="7801" w:type="dxa"/>
            <w:vAlign w:val="center"/>
          </w:tcPr>
          <w:p w14:paraId="27E50952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1A5AA497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4E7EEAD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organ 2009</w:t>
            </w:r>
          </w:p>
        </w:tc>
        <w:tc>
          <w:tcPr>
            <w:tcW w:w="7801" w:type="dxa"/>
            <w:vAlign w:val="center"/>
          </w:tcPr>
          <w:p w14:paraId="7604346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6941A5EF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268FA9E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Smith 2009</w:t>
            </w:r>
          </w:p>
        </w:tc>
        <w:tc>
          <w:tcPr>
            <w:tcW w:w="7801" w:type="dxa"/>
            <w:vAlign w:val="center"/>
          </w:tcPr>
          <w:p w14:paraId="306336F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43573CDE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6879EB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Yamashita 2009</w:t>
            </w:r>
          </w:p>
        </w:tc>
        <w:tc>
          <w:tcPr>
            <w:tcW w:w="7801" w:type="dxa"/>
            <w:vAlign w:val="center"/>
          </w:tcPr>
          <w:p w14:paraId="6BE17520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3BB17455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04C6EE6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Berger 2011</w:t>
            </w:r>
          </w:p>
        </w:tc>
        <w:tc>
          <w:tcPr>
            <w:tcW w:w="7801" w:type="dxa"/>
            <w:vAlign w:val="center"/>
          </w:tcPr>
          <w:p w14:paraId="5EB4085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30726DDD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1C8C296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Courrech 2011</w:t>
            </w:r>
          </w:p>
        </w:tc>
        <w:tc>
          <w:tcPr>
            <w:tcW w:w="7801" w:type="dxa"/>
            <w:vAlign w:val="center"/>
          </w:tcPr>
          <w:p w14:paraId="2DDDC8F0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60516286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30ED867C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cKenzie 2011</w:t>
            </w:r>
          </w:p>
        </w:tc>
        <w:tc>
          <w:tcPr>
            <w:tcW w:w="7801" w:type="dxa"/>
            <w:vAlign w:val="center"/>
          </w:tcPr>
          <w:p w14:paraId="234D1CAA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3AE5B2EA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D3D946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Salek 2011</w:t>
            </w:r>
          </w:p>
        </w:tc>
        <w:tc>
          <w:tcPr>
            <w:tcW w:w="7801" w:type="dxa"/>
            <w:vAlign w:val="center"/>
          </w:tcPr>
          <w:p w14:paraId="2E74336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767E9241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90D9E7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Sridhar 2012</w:t>
            </w:r>
          </w:p>
        </w:tc>
        <w:tc>
          <w:tcPr>
            <w:tcW w:w="7801" w:type="dxa"/>
            <w:vAlign w:val="center"/>
          </w:tcPr>
          <w:p w14:paraId="3A8409F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7FDD91FF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0BDC5CA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Piessen 2013</w:t>
            </w:r>
          </w:p>
        </w:tc>
        <w:tc>
          <w:tcPr>
            <w:tcW w:w="7801" w:type="dxa"/>
            <w:vAlign w:val="center"/>
          </w:tcPr>
          <w:p w14:paraId="3B59D217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5D626F09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236D51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Saeki 2013</w:t>
            </w:r>
          </w:p>
        </w:tc>
        <w:tc>
          <w:tcPr>
            <w:tcW w:w="7801" w:type="dxa"/>
            <w:vAlign w:val="center"/>
          </w:tcPr>
          <w:p w14:paraId="3C993A6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367D496C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44AA282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Taketa 2013</w:t>
            </w:r>
          </w:p>
        </w:tc>
        <w:tc>
          <w:tcPr>
            <w:tcW w:w="7801" w:type="dxa"/>
            <w:vAlign w:val="center"/>
          </w:tcPr>
          <w:p w14:paraId="5E4920D4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2343BA9F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F7676FE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Karran 2014</w:t>
            </w:r>
          </w:p>
        </w:tc>
        <w:tc>
          <w:tcPr>
            <w:tcW w:w="7801" w:type="dxa"/>
            <w:vAlign w:val="center"/>
          </w:tcPr>
          <w:p w14:paraId="7EBFE867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2C33FBDC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85B1B5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Hategan 2015</w:t>
            </w:r>
          </w:p>
        </w:tc>
        <w:tc>
          <w:tcPr>
            <w:tcW w:w="7801" w:type="dxa"/>
            <w:vAlign w:val="center"/>
          </w:tcPr>
          <w:p w14:paraId="5A348736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46791043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6151E73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Lin 2015</w:t>
            </w:r>
          </w:p>
        </w:tc>
        <w:tc>
          <w:tcPr>
            <w:tcW w:w="7801" w:type="dxa"/>
            <w:vAlign w:val="center"/>
          </w:tcPr>
          <w:p w14:paraId="1E1FD69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4628BE70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D71C244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Gemici 2016</w:t>
            </w:r>
          </w:p>
        </w:tc>
        <w:tc>
          <w:tcPr>
            <w:tcW w:w="7801" w:type="dxa"/>
            <w:vAlign w:val="center"/>
          </w:tcPr>
          <w:p w14:paraId="0036821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4276952C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41E969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Sio 2016</w:t>
            </w:r>
          </w:p>
        </w:tc>
        <w:tc>
          <w:tcPr>
            <w:tcW w:w="7801" w:type="dxa"/>
            <w:vAlign w:val="center"/>
          </w:tcPr>
          <w:p w14:paraId="4485220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056C2E32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5A4588C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lastRenderedPageBreak/>
              <w:t>Yap 2017</w:t>
            </w:r>
          </w:p>
        </w:tc>
        <w:tc>
          <w:tcPr>
            <w:tcW w:w="7801" w:type="dxa"/>
            <w:vAlign w:val="center"/>
          </w:tcPr>
          <w:p w14:paraId="389D4BA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007AD0E3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234F68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Haefner 2018</w:t>
            </w:r>
          </w:p>
        </w:tc>
        <w:tc>
          <w:tcPr>
            <w:tcW w:w="7801" w:type="dxa"/>
            <w:vAlign w:val="center"/>
          </w:tcPr>
          <w:p w14:paraId="64E3568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3F68E5B7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02AC3A2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Voncken 2018</w:t>
            </w:r>
          </w:p>
        </w:tc>
        <w:tc>
          <w:tcPr>
            <w:tcW w:w="7801" w:type="dxa"/>
            <w:vAlign w:val="center"/>
          </w:tcPr>
          <w:p w14:paraId="243FD206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64CFFEF5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36416B2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Bhangoo 2020</w:t>
            </w:r>
          </w:p>
        </w:tc>
        <w:tc>
          <w:tcPr>
            <w:tcW w:w="7801" w:type="dxa"/>
            <w:vAlign w:val="center"/>
          </w:tcPr>
          <w:p w14:paraId="06B83B8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25BA974F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A74EC3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Jiang 2020</w:t>
            </w:r>
          </w:p>
        </w:tc>
        <w:tc>
          <w:tcPr>
            <w:tcW w:w="7801" w:type="dxa"/>
            <w:vAlign w:val="center"/>
          </w:tcPr>
          <w:p w14:paraId="12962949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21F5F750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024B779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Jung 2020</w:t>
            </w:r>
          </w:p>
        </w:tc>
        <w:tc>
          <w:tcPr>
            <w:tcW w:w="7801" w:type="dxa"/>
            <w:vAlign w:val="center"/>
          </w:tcPr>
          <w:p w14:paraId="2438613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5DC0F315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41D865C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ayr 2020</w:t>
            </w:r>
          </w:p>
        </w:tc>
        <w:tc>
          <w:tcPr>
            <w:tcW w:w="7801" w:type="dxa"/>
            <w:vAlign w:val="center"/>
          </w:tcPr>
          <w:p w14:paraId="2BB87082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585F6C44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4E3A4DE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Pang 2020</w:t>
            </w:r>
          </w:p>
        </w:tc>
        <w:tc>
          <w:tcPr>
            <w:tcW w:w="7801" w:type="dxa"/>
            <w:vAlign w:val="center"/>
          </w:tcPr>
          <w:p w14:paraId="2DCACE77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722B31D5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5FC96004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Jiang 2021</w:t>
            </w:r>
          </w:p>
        </w:tc>
        <w:tc>
          <w:tcPr>
            <w:tcW w:w="7801" w:type="dxa"/>
            <w:vAlign w:val="center"/>
          </w:tcPr>
          <w:p w14:paraId="4B756832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3FCB33F4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E23B94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Khalid 2021</w:t>
            </w:r>
          </w:p>
        </w:tc>
        <w:tc>
          <w:tcPr>
            <w:tcW w:w="7801" w:type="dxa"/>
            <w:vAlign w:val="center"/>
          </w:tcPr>
          <w:p w14:paraId="3B86DCA3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3925ED62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194F034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ishra 2021</w:t>
            </w:r>
          </w:p>
        </w:tc>
        <w:tc>
          <w:tcPr>
            <w:tcW w:w="7801" w:type="dxa"/>
            <w:vAlign w:val="center"/>
          </w:tcPr>
          <w:p w14:paraId="79CFEF8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64F8208F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F10977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Steber 2021</w:t>
            </w:r>
          </w:p>
        </w:tc>
        <w:tc>
          <w:tcPr>
            <w:tcW w:w="7801" w:type="dxa"/>
            <w:vAlign w:val="center"/>
          </w:tcPr>
          <w:p w14:paraId="3A90ED9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 stratified outcomes by SCC</w:t>
            </w:r>
          </w:p>
        </w:tc>
      </w:tr>
      <w:tr w:rsidR="00267DFA" w:rsidRPr="008448A6" w14:paraId="06892B48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E05F23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urakami 1998</w:t>
            </w:r>
          </w:p>
        </w:tc>
        <w:tc>
          <w:tcPr>
            <w:tcW w:w="7801" w:type="dxa"/>
            <w:vAlign w:val="center"/>
          </w:tcPr>
          <w:p w14:paraId="65299014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23DE3702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574E1EB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Delambre 2001</w:t>
            </w:r>
          </w:p>
        </w:tc>
        <w:tc>
          <w:tcPr>
            <w:tcW w:w="7801" w:type="dxa"/>
            <w:vAlign w:val="center"/>
          </w:tcPr>
          <w:p w14:paraId="6AFDC0E6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 xml:space="preserve">Not high validity - No adjusted analysis for age, </w:t>
            </w:r>
            <w:proofErr w:type="gramStart"/>
            <w:r w:rsidRPr="008448A6">
              <w:rPr>
                <w:sz w:val="20"/>
                <w:szCs w:val="20"/>
              </w:rPr>
              <w:t>stage</w:t>
            </w:r>
            <w:proofErr w:type="gramEnd"/>
            <w:r w:rsidRPr="008448A6">
              <w:rPr>
                <w:sz w:val="20"/>
                <w:szCs w:val="20"/>
              </w:rPr>
              <w:t xml:space="preserve"> and comorbidity</w:t>
            </w:r>
          </w:p>
        </w:tc>
      </w:tr>
      <w:tr w:rsidR="00267DFA" w:rsidRPr="008448A6" w14:paraId="7F452A40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EF1208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guchi 2003</w:t>
            </w:r>
          </w:p>
        </w:tc>
        <w:tc>
          <w:tcPr>
            <w:tcW w:w="7801" w:type="dxa"/>
            <w:vAlign w:val="center"/>
          </w:tcPr>
          <w:p w14:paraId="23794B29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433A9B4B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B72C899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Hofheinz 2004</w:t>
            </w:r>
          </w:p>
        </w:tc>
        <w:tc>
          <w:tcPr>
            <w:tcW w:w="7801" w:type="dxa"/>
            <w:vAlign w:val="center"/>
          </w:tcPr>
          <w:p w14:paraId="1D864610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4A99562F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3A647106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Fujita 2005</w:t>
            </w:r>
          </w:p>
        </w:tc>
        <w:tc>
          <w:tcPr>
            <w:tcW w:w="7801" w:type="dxa"/>
            <w:vAlign w:val="center"/>
          </w:tcPr>
          <w:p w14:paraId="3A50D8C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6A8CC7C9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78C27A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agata 2006</w:t>
            </w:r>
          </w:p>
        </w:tc>
        <w:tc>
          <w:tcPr>
            <w:tcW w:w="7801" w:type="dxa"/>
            <w:vAlign w:val="center"/>
          </w:tcPr>
          <w:p w14:paraId="56D9548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6D3EE6F2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35D956D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Hsu 2008</w:t>
            </w:r>
          </w:p>
        </w:tc>
        <w:tc>
          <w:tcPr>
            <w:tcW w:w="7801" w:type="dxa"/>
            <w:vAlign w:val="center"/>
          </w:tcPr>
          <w:p w14:paraId="6DE45FDF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is by age and comorbidity</w:t>
            </w:r>
          </w:p>
        </w:tc>
      </w:tr>
      <w:tr w:rsidR="00267DFA" w:rsidRPr="008448A6" w14:paraId="2A7D2AA9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12EB259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akamura 2011</w:t>
            </w:r>
          </w:p>
        </w:tc>
        <w:tc>
          <w:tcPr>
            <w:tcW w:w="7801" w:type="dxa"/>
            <w:vAlign w:val="center"/>
          </w:tcPr>
          <w:p w14:paraId="177CD17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03A889D2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EDA5A1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orita 2012</w:t>
            </w:r>
          </w:p>
        </w:tc>
        <w:tc>
          <w:tcPr>
            <w:tcW w:w="7801" w:type="dxa"/>
            <w:vAlign w:val="center"/>
          </w:tcPr>
          <w:p w14:paraId="39BF86F0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6D674C02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3BBEE97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Jingu 2013</w:t>
            </w:r>
          </w:p>
        </w:tc>
        <w:tc>
          <w:tcPr>
            <w:tcW w:w="7801" w:type="dxa"/>
            <w:vAlign w:val="center"/>
          </w:tcPr>
          <w:p w14:paraId="0BBD04A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40188660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EDBD96C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Rawat 2013</w:t>
            </w:r>
          </w:p>
        </w:tc>
        <w:tc>
          <w:tcPr>
            <w:tcW w:w="7801" w:type="dxa"/>
            <w:vAlign w:val="center"/>
          </w:tcPr>
          <w:p w14:paraId="4330BEE7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731547B4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07E7DE4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Kapoor 2016</w:t>
            </w:r>
          </w:p>
        </w:tc>
        <w:tc>
          <w:tcPr>
            <w:tcW w:w="7801" w:type="dxa"/>
            <w:vAlign w:val="center"/>
          </w:tcPr>
          <w:p w14:paraId="6547159E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0C8701B3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26CC78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Chen 2017</w:t>
            </w:r>
          </w:p>
        </w:tc>
        <w:tc>
          <w:tcPr>
            <w:tcW w:w="7801" w:type="dxa"/>
            <w:vAlign w:val="center"/>
          </w:tcPr>
          <w:p w14:paraId="722EE7FE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is for comorbidity</w:t>
            </w:r>
          </w:p>
        </w:tc>
      </w:tr>
      <w:tr w:rsidR="00267DFA" w:rsidRPr="008448A6" w14:paraId="75204997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3258DE69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Chen 2018</w:t>
            </w:r>
          </w:p>
        </w:tc>
        <w:tc>
          <w:tcPr>
            <w:tcW w:w="7801" w:type="dxa"/>
            <w:vAlign w:val="center"/>
          </w:tcPr>
          <w:p w14:paraId="1659265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t adjusted for co-morbidity</w:t>
            </w:r>
          </w:p>
        </w:tc>
      </w:tr>
      <w:tr w:rsidR="00267DFA" w:rsidRPr="008448A6" w14:paraId="683D89DE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72B42754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Koeter 2018</w:t>
            </w:r>
          </w:p>
        </w:tc>
        <w:tc>
          <w:tcPr>
            <w:tcW w:w="7801" w:type="dxa"/>
            <w:vAlign w:val="center"/>
          </w:tcPr>
          <w:p w14:paraId="0455BCE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t adjusted for co-morbidity</w:t>
            </w:r>
          </w:p>
        </w:tc>
      </w:tr>
      <w:tr w:rsidR="00267DFA" w:rsidRPr="008448A6" w14:paraId="595EF681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BDEE537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Lin 2018</w:t>
            </w:r>
          </w:p>
        </w:tc>
        <w:tc>
          <w:tcPr>
            <w:tcW w:w="7801" w:type="dxa"/>
            <w:vAlign w:val="center"/>
          </w:tcPr>
          <w:p w14:paraId="510C211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36EA5E94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2B2389B5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Munch 2019</w:t>
            </w:r>
          </w:p>
        </w:tc>
        <w:tc>
          <w:tcPr>
            <w:tcW w:w="7801" w:type="dxa"/>
            <w:vAlign w:val="center"/>
          </w:tcPr>
          <w:p w14:paraId="0D66AC3D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t adjusted for co-morbidity</w:t>
            </w:r>
          </w:p>
        </w:tc>
      </w:tr>
      <w:tr w:rsidR="00267DFA" w:rsidRPr="008448A6" w14:paraId="6EF6F363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583B1301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Schrempf 2019</w:t>
            </w:r>
          </w:p>
        </w:tc>
        <w:tc>
          <w:tcPr>
            <w:tcW w:w="7801" w:type="dxa"/>
            <w:vAlign w:val="center"/>
          </w:tcPr>
          <w:p w14:paraId="6D54F2E4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Not high validity - No adjusted analyses</w:t>
            </w:r>
          </w:p>
        </w:tc>
      </w:tr>
      <w:tr w:rsidR="00267DFA" w:rsidRPr="008448A6" w14:paraId="52BDED5E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12E3FFCC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Shao 2016</w:t>
            </w:r>
          </w:p>
        </w:tc>
        <w:tc>
          <w:tcPr>
            <w:tcW w:w="7801" w:type="dxa"/>
            <w:vAlign w:val="center"/>
          </w:tcPr>
          <w:p w14:paraId="4FD8FF10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Overlap with NCDB</w:t>
            </w:r>
          </w:p>
        </w:tc>
      </w:tr>
      <w:tr w:rsidR="00267DFA" w:rsidRPr="008448A6" w14:paraId="483AEDDB" w14:textId="77777777" w:rsidTr="002516F3">
        <w:trPr>
          <w:trHeight w:val="340"/>
        </w:trPr>
        <w:tc>
          <w:tcPr>
            <w:tcW w:w="2264" w:type="dxa"/>
            <w:vAlign w:val="center"/>
          </w:tcPr>
          <w:p w14:paraId="5B47FFD8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Chapman 2019</w:t>
            </w:r>
          </w:p>
        </w:tc>
        <w:tc>
          <w:tcPr>
            <w:tcW w:w="7801" w:type="dxa"/>
            <w:vAlign w:val="center"/>
          </w:tcPr>
          <w:p w14:paraId="742EF35B" w14:textId="77777777" w:rsidR="00267DFA" w:rsidRPr="008448A6" w:rsidRDefault="00267DFA" w:rsidP="002516F3">
            <w:pPr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8448A6">
              <w:rPr>
                <w:sz w:val="20"/>
                <w:szCs w:val="20"/>
              </w:rPr>
              <w:t>Overlap with NCDB</w:t>
            </w:r>
          </w:p>
        </w:tc>
      </w:tr>
    </w:tbl>
    <w:p w14:paraId="17C3D7E2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</w:pPr>
    </w:p>
    <w:p w14:paraId="4F3DAD1A" w14:textId="77777777" w:rsidR="00267DFA" w:rsidRPr="008448A6" w:rsidRDefault="00267DFA" w:rsidP="00267DFA">
      <w:pPr>
        <w:spacing w:line="480" w:lineRule="auto"/>
        <w:jc w:val="center"/>
        <w:rPr>
          <w:rFonts w:ascii="Arial" w:hAnsi="Arial" w:cs="Arial"/>
          <w:b/>
        </w:rPr>
        <w:sectPr w:rsidR="00267DFA" w:rsidRPr="008448A6" w:rsidSect="00B8430C"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0C269A89" w14:textId="6AE0674A" w:rsidR="00267DFA" w:rsidRPr="008448A6" w:rsidRDefault="00267DFA" w:rsidP="00267DFA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</w:rPr>
      </w:pPr>
      <w:r w:rsidRPr="008448A6">
        <w:rPr>
          <w:rFonts w:ascii="Arial" w:hAnsi="Arial" w:cs="Arial"/>
          <w:color w:val="000000" w:themeColor="text1"/>
        </w:rPr>
        <w:lastRenderedPageBreak/>
        <w:t xml:space="preserve">Table </w:t>
      </w:r>
      <w:r w:rsidR="00E625EC">
        <w:rPr>
          <w:rFonts w:ascii="Arial" w:hAnsi="Arial" w:cs="Arial"/>
          <w:color w:val="000000" w:themeColor="text1"/>
        </w:rPr>
        <w:t>S</w:t>
      </w:r>
      <w:r w:rsidRPr="008448A6">
        <w:rPr>
          <w:rFonts w:ascii="Arial" w:hAnsi="Arial" w:cs="Arial"/>
          <w:color w:val="000000" w:themeColor="text1"/>
        </w:rPr>
        <w:t xml:space="preserve">3 Summary of Quality assessment of included studies using the ROBINS-E </w:t>
      </w:r>
    </w:p>
    <w:p w14:paraId="40033650" w14:textId="77777777" w:rsidR="00267DFA" w:rsidRPr="008448A6" w:rsidRDefault="00267DFA" w:rsidP="00267DFA">
      <w:pPr>
        <w:spacing w:line="480" w:lineRule="auto"/>
        <w:jc w:val="both"/>
        <w:outlineLvl w:val="0"/>
        <w:rPr>
          <w:color w:val="000000" w:themeColor="text1"/>
        </w:rPr>
      </w:pPr>
    </w:p>
    <w:tbl>
      <w:tblPr>
        <w:tblW w:w="14244" w:type="dxa"/>
        <w:tblInd w:w="-284" w:type="dxa"/>
        <w:tblLook w:val="04A0" w:firstRow="1" w:lastRow="0" w:firstColumn="1" w:lastColumn="0" w:noHBand="0" w:noVBand="1"/>
      </w:tblPr>
      <w:tblGrid>
        <w:gridCol w:w="1964"/>
        <w:gridCol w:w="1535"/>
        <w:gridCol w:w="1535"/>
        <w:gridCol w:w="1535"/>
        <w:gridCol w:w="1535"/>
        <w:gridCol w:w="1535"/>
        <w:gridCol w:w="1535"/>
        <w:gridCol w:w="1535"/>
        <w:gridCol w:w="1535"/>
      </w:tblGrid>
      <w:tr w:rsidR="00267DFA" w:rsidRPr="008448A6" w14:paraId="197DDFFE" w14:textId="77777777" w:rsidTr="002516F3">
        <w:trPr>
          <w:trHeight w:val="283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76BE9" w14:textId="77777777" w:rsidR="00267DFA" w:rsidRPr="008448A6" w:rsidRDefault="00267DFA" w:rsidP="002516F3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48A6">
              <w:rPr>
                <w:rFonts w:ascii="Arial" w:eastAsia="Times New Roman" w:hAnsi="Arial" w:cs="Arial"/>
                <w:b/>
                <w:sz w:val="18"/>
                <w:szCs w:val="18"/>
              </w:rPr>
              <w:t>Study Name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3A31D" w14:textId="77777777" w:rsidR="00267DFA" w:rsidRPr="008448A6" w:rsidRDefault="00267DFA" w:rsidP="002516F3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founding Bia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53E5D" w14:textId="77777777" w:rsidR="00267DFA" w:rsidRPr="008448A6" w:rsidRDefault="00267DFA" w:rsidP="002516F3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lection Bia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663C7" w14:textId="77777777" w:rsidR="00267DFA" w:rsidRPr="008448A6" w:rsidRDefault="00267DFA" w:rsidP="002516F3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posure measurement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EBC01" w14:textId="77777777" w:rsidR="00267DFA" w:rsidRPr="008448A6" w:rsidRDefault="00267DFA" w:rsidP="002516F3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posure Deviatio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F7629" w14:textId="77777777" w:rsidR="00267DFA" w:rsidRPr="008448A6" w:rsidRDefault="00267DFA" w:rsidP="002516F3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issing data/ Attrition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4F037" w14:textId="77777777" w:rsidR="00267DFA" w:rsidRPr="008448A6" w:rsidRDefault="00267DFA" w:rsidP="002516F3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utcome Measurement Bia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04858" w14:textId="77777777" w:rsidR="00267DFA" w:rsidRPr="008448A6" w:rsidRDefault="00267DFA" w:rsidP="002516F3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porting Bia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4340F" w14:textId="77777777" w:rsidR="00267DFA" w:rsidRPr="008448A6" w:rsidRDefault="00267DFA" w:rsidP="002516F3">
            <w:pPr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OBINS-I Score: Overall</w:t>
            </w:r>
          </w:p>
        </w:tc>
      </w:tr>
      <w:tr w:rsidR="00267DFA" w:rsidRPr="008448A6" w14:paraId="53407AC9" w14:textId="77777777" w:rsidTr="002516F3">
        <w:trPr>
          <w:trHeight w:val="283"/>
        </w:trPr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6E420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Lee 2003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AzPC9ZZWFyPjxJRFRl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ZWU8L0F1dGhvcj48WWVhcj4yMDAzPC9ZZWFyPjxJRFRl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1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A52BA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47EC3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FECD6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D9A18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D6815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EAD8B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48504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FFA3EB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  <w:tr w:rsidR="00267DFA" w:rsidRPr="008448A6" w14:paraId="3AD6CCEE" w14:textId="77777777" w:rsidTr="002516F3">
        <w:trPr>
          <w:trHeight w:val="28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5A24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Liu 2017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XU8L0F1dGhvcj48WWVhcj4yMDE3PC9ZZWFyPjxJRFRl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=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aXU8L0F1dGhvcj48WWVhcj4yMDE3PC9ZZWFyPjxJRFRl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=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2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1136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2174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3B01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635D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C3FF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EE5FA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8795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17D9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  <w:tr w:rsidR="00267DFA" w:rsidRPr="008448A6" w14:paraId="4BE67ADA" w14:textId="77777777" w:rsidTr="002516F3">
        <w:trPr>
          <w:trHeight w:val="28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8BEB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Barbetta 2018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XJiZXR0YTwvQXV0aG9yPjxZZWFyPjIwMTg8L1llYXI+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XJiZXR0YTwvQXV0aG9yPjxZZWFyPjIwMTg8L1llYXI+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3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9ED3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C013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4DF3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5433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D1BC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15C1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5BB6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43B5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  <w:tr w:rsidR="00267DFA" w:rsidRPr="008448A6" w14:paraId="1F18E357" w14:textId="77777777" w:rsidTr="002516F3">
        <w:trPr>
          <w:trHeight w:val="28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E006" w14:textId="77777777" w:rsidR="00267DFA" w:rsidRPr="008448A6" w:rsidRDefault="00267DFA" w:rsidP="002516F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Sheil 2018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GVpbDwvQXV0aG9yPjxZZWFyPjIwMTg8L1llYXI+PElE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GVpbDwvQXV0aG9yPjxZZWFyPjIwMTg8L1llYXI+PElE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4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366D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AAD3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0F1B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7054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0F93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C31B4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7BD2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C7F5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  <w:tr w:rsidR="00267DFA" w:rsidRPr="008448A6" w14:paraId="45D1265B" w14:textId="77777777" w:rsidTr="002516F3">
        <w:trPr>
          <w:trHeight w:val="28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3236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Wang 2019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W5nPC9BdXRob3I+PFllYXI+MjAxOTwvWWVhcj48SURU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W5nPC9BdXRob3I+PFllYXI+MjAxOTwvWWVhcj48SURU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5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FE88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9B18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D2F1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43EB0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5EFA8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D479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1AFF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77D5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  <w:tr w:rsidR="00267DFA" w:rsidRPr="008448A6" w14:paraId="77FE4215" w14:textId="77777777" w:rsidTr="002516F3">
        <w:trPr>
          <w:trHeight w:val="28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5431" w14:textId="77777777" w:rsidR="00267DFA" w:rsidRPr="008448A6" w:rsidRDefault="00267DFA" w:rsidP="002516F3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Duarte 2020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uarte&lt;/Author&gt;&lt;Year&gt;2020&lt;/Year&gt;&lt;IDText&gt;Chemoradiotherapy With or Without Surgery for Esophageal Squamous Cancer According to Hospital Volume&lt;/IDText&gt;&lt;DisplayText&gt;&lt;style face="superscript"&gt;26&lt;/style&gt;&lt;/DisplayText&gt;&lt;record&gt;&lt;dates&gt;&lt;pub-dates&gt;&lt;date&gt;Jun&lt;/date&gt;&lt;/pub-dates&gt;&lt;year&gt;2020&lt;/year&gt;&lt;/dates&gt;&lt;keywords&gt;&lt;keyword&gt;Brazil&lt;/keyword&gt;&lt;keyword&gt;*Carcinoma, Squamous Cell/therapy&lt;/keyword&gt;&lt;keyword&gt;Chemoradiotherapy&lt;/keyword&gt;&lt;keyword&gt;*Esophageal Neoplasms/drug therapy&lt;/keyword&gt;&lt;keyword&gt;Hospitals&lt;/keyword&gt;&lt;keyword&gt;Humans&lt;/keyword&gt;&lt;keyword&gt;Retrospective Studies&lt;/keyword&gt;&lt;/keywords&gt;&lt;urls&gt;&lt;related-urls&gt;&lt;url&gt;https://www.ncbi.nlm.nih.gov/pubmed/32552112&lt;/url&gt;&lt;/related-urls&gt;&lt;/urls&gt;&lt;isbn&gt;2687-8941 (Electronic)&amp;#xD;2687-8941 (Linking)&lt;/isbn&gt;&lt;custom2&gt;PMC7328122&lt;/custom2&gt;&lt;titles&gt;&lt;title&gt;Chemoradiotherapy With or Without Surgery for Esophageal Squamous Cancer According to Hospital Volume&lt;/title&gt;&lt;secondary-title&gt;JCO Glob Oncol&lt;/secondary-title&gt;&lt;/titles&gt;&lt;pages&gt;828-836&lt;/pages&gt;&lt;contributors&gt;&lt;authors&gt;&lt;author&gt;Duarte, M. B. O.&lt;/author&gt;&lt;author&gt;Pereira, E. B.&lt;/author&gt;&lt;author&gt;Lopes, L. R.&lt;/author&gt;&lt;author&gt;Andreollo, N. A.&lt;/author&gt;&lt;author&gt;Carvalheira, J. B. C.&lt;/author&gt;&lt;/authors&gt;&lt;/contributors&gt;&lt;edition&gt;2020/06/20&lt;/edition&gt;&lt;added-date format="utc"&gt;1630053224&lt;/added-date&gt;&lt;ref-type name="Journal Article"&gt;17&lt;/ref-type&gt;&lt;auth-address&gt;Division of Radiotherapy, Department of Radiology, Faculty of Medical Sciences, State University of Campinas, Campinas, Sao Paulo, Brazil.&amp;#xD;Division of Gastrointestinal Surgery, Department of Surgery, Faculty of Medical Sciences, State University of Campinas, Campinas, Sao Paulo, Brazil.&amp;#xD;Division of Oncology, Department of Internal Medicine, Faculty of Medical Sciences, State University of Campinas, Campinas, Sao Paulo, Brazil.&lt;/auth-address&gt;&lt;rec-number&gt;10402&lt;/rec-number&gt;&lt;last-updated-date format="utc"&gt;1630053224&lt;/last-updated-date&gt;&lt;accession-num&gt;32552112&lt;/accession-num&gt;&lt;electronic-resource-num&gt;10.1200/JGO.19.00360&lt;/electronic-resource-num&gt;&lt;volume&gt;6&lt;/volume&gt;&lt;/record&gt;&lt;/Cite&gt;&lt;/EndNote&gt;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6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9B30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73E7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3B4F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3019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063A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9C0F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E61C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80EA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  <w:tr w:rsidR="00267DFA" w:rsidRPr="008448A6" w14:paraId="2A1DEF18" w14:textId="77777777" w:rsidTr="002516F3">
        <w:trPr>
          <w:trHeight w:val="283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2A5B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Kamarajah 2020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amarajah&lt;/Author&gt;&lt;Year&gt;2020&lt;/Year&gt;&lt;IDText&gt;Definitive Chemoradiotherapy Compared to Neoadjuvant Chemoradiotherapy With Esophagectomy for Locoregional Esophageal Cancer: National Population-Based Cohort Study&lt;/IDText&gt;&lt;DisplayText&gt;&lt;style face="superscript"&gt;27&lt;/style&gt;&lt;/DisplayText&gt;&lt;record&gt;&lt;urls&gt;&lt;related-urls&gt;&lt;url&gt;https://journals.lww.com/annalsofsurgery/Abstract/9000/Definitive_Chemoradiotherapy_Compared_to.94530.aspx&lt;/url&gt;&lt;/related-urls&gt;&lt;/urls&gt;&lt;titles&gt;&lt;title&gt;Definitive Chemoradiotherapy Compared to Neoadjuvant Chemoradiotherapy With Esophagectomy for Locoregional Esophageal Cancer: National Population-Based Cohort Study&lt;/title&gt;&lt;secondary-title&gt;Ann Surg&lt;/secondary-title&gt;&lt;/titles&gt;&lt;contributors&gt;&lt;authors&gt;&lt;author&gt;Kamarajah, S. K.,&lt;/author&gt;&lt;author&gt;Phillips, A. W.,&lt;/author&gt;&lt;author&gt;Hanna, G. B.,&lt;/author&gt;&lt;author&gt;Low, D. E.&lt;/author&gt;&lt;author&gt;Markar, S. R.&lt;/author&gt;&lt;/authors&gt;&lt;/contributors&gt;&lt;added-date format="utc"&gt;1589971775&lt;/added-date&gt;&lt;ref-type name="Journal Article"&gt;17&lt;/ref-type&gt;&lt;dates&gt;&lt;year&gt;2020&lt;/year&gt;&lt;/dates&gt;&lt;rec-number&gt;8241&lt;/rec-number&gt;&lt;last-updated-date format="utc"&gt;1589971775&lt;/last-updated-date&gt;&lt;electronic-resource-num&gt;10.1097/SLA.0000000000003941&lt;/electronic-resource-num&gt;&lt;volume&gt;Ahead of Print&lt;/volume&gt;&lt;/record&gt;&lt;/Cite&gt;&lt;/EndNote&gt;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7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7DDEC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959C3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5C11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DAEE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C5E2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5EBF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91BD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ADD06" w14:textId="77777777" w:rsidR="00267DFA" w:rsidRPr="008448A6" w:rsidRDefault="00267DFA" w:rsidP="002516F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 xml:space="preserve">Low </w:t>
            </w:r>
          </w:p>
        </w:tc>
      </w:tr>
    </w:tbl>
    <w:p w14:paraId="596A433C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</w:pPr>
    </w:p>
    <w:p w14:paraId="5CA234A1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  <w:sectPr w:rsidR="00267DFA" w:rsidRPr="008448A6" w:rsidSect="00B8430C">
          <w:type w:val="continuous"/>
          <w:pgSz w:w="16840" w:h="11900" w:orient="landscape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55C9EA8A" w14:textId="77777777" w:rsidR="00267DFA" w:rsidRPr="008448A6" w:rsidRDefault="00267DFA" w:rsidP="00267DFA">
      <w:pPr>
        <w:spacing w:line="480" w:lineRule="auto"/>
        <w:jc w:val="both"/>
        <w:rPr>
          <w:rFonts w:ascii="Arial" w:hAnsi="Arial" w:cs="Arial"/>
          <w:color w:val="000000" w:themeColor="text1"/>
        </w:rPr>
        <w:sectPr w:rsidR="00267DFA" w:rsidRPr="008448A6" w:rsidSect="00B8430C">
          <w:type w:val="continuous"/>
          <w:pgSz w:w="16840" w:h="11900" w:orient="landscape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3E37991C" w14:textId="61793666" w:rsidR="00267DFA" w:rsidRPr="008448A6" w:rsidRDefault="00267DFA" w:rsidP="00267DF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8448A6">
        <w:rPr>
          <w:rFonts w:ascii="Arial" w:hAnsi="Arial" w:cs="Arial"/>
          <w:color w:val="000000" w:themeColor="text1"/>
        </w:rPr>
        <w:lastRenderedPageBreak/>
        <w:t xml:space="preserve">Table </w:t>
      </w:r>
      <w:r w:rsidR="00E625EC">
        <w:rPr>
          <w:rFonts w:ascii="Arial" w:hAnsi="Arial" w:cs="Arial"/>
          <w:color w:val="000000" w:themeColor="text1"/>
        </w:rPr>
        <w:t>S</w:t>
      </w:r>
      <w:r w:rsidRPr="008448A6">
        <w:rPr>
          <w:rFonts w:ascii="Arial" w:hAnsi="Arial" w:cs="Arial"/>
          <w:color w:val="000000" w:themeColor="text1"/>
        </w:rPr>
        <w:t>4 Risk of bias assessment of included randomised controlled trials</w:t>
      </w:r>
    </w:p>
    <w:tbl>
      <w:tblPr>
        <w:tblW w:w="16143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844"/>
        <w:gridCol w:w="1429"/>
        <w:gridCol w:w="1430"/>
        <w:gridCol w:w="1430"/>
        <w:gridCol w:w="1430"/>
        <w:gridCol w:w="1430"/>
        <w:gridCol w:w="1430"/>
        <w:gridCol w:w="1430"/>
        <w:gridCol w:w="1430"/>
        <w:gridCol w:w="1430"/>
        <w:gridCol w:w="1430"/>
      </w:tblGrid>
      <w:tr w:rsidR="00267DFA" w:rsidRPr="008448A6" w14:paraId="0FBB64B6" w14:textId="77777777" w:rsidTr="002516F3">
        <w:trPr>
          <w:trHeight w:val="283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98D01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 Nam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3444C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dom sequence genera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FBE7F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location concealmen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BF265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seline differenc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ECD0E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ient blindi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1D6D0D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rer blindi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ED52D5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ffering from intended treatmen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F7752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complete outcome dat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13246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lective outcome reporting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264B8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ppropriate outcome assessmen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ED703" w14:textId="77777777" w:rsidR="00267DFA" w:rsidRPr="008448A6" w:rsidRDefault="00267DFA" w:rsidP="002516F3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267DFA" w:rsidRPr="008448A6" w14:paraId="0F34AFE6" w14:textId="77777777" w:rsidTr="002516F3">
        <w:trPr>
          <w:trHeight w:val="283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4CB2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Stahl 2005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FobDwvQXV0aG9yPjxZZWFyPjIwMDU8L1llYXI+PElE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dGFobDwvQXV0aG9yPjxZZWFyPjIwMDU8L1llYXI+PElE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2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372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BA87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BD24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B75C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47D8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1A62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179D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F2B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CC5B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A2EF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267DFA" w:rsidRPr="008448A6" w14:paraId="47D21FD8" w14:textId="77777777" w:rsidTr="002516F3">
        <w:trPr>
          <w:trHeight w:val="28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D4CE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Bedenne 2007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Rlbm5lPC9BdXRob3I+PFllYXI+MjAwNzwvWWVhcj48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ZWRlbm5lPC9BdXRob3I+PFllYXI+MjAwNzwvWWVhcj48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13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343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6810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2F23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3F2F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D673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D498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8463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BA82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E079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543B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</w:tr>
      <w:tr w:rsidR="00267DFA" w:rsidRPr="008448A6" w14:paraId="14D2F9BB" w14:textId="77777777" w:rsidTr="002516F3">
        <w:trPr>
          <w:trHeight w:val="283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7516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sz w:val="18"/>
                <w:szCs w:val="18"/>
              </w:rPr>
              <w:t>Park 2019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JrPC9BdXRob3I+PFllYXI+MjAxOTwvWWVhcj48SURU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YXJrPC9BdXRob3I+PFllYXI+MjAxOTwvWWVhcj48SURU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=
</w:fldData>
              </w:fldChar>
            </w:r>
            <w:r w:rsidRPr="008448A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8448A6">
              <w:rPr>
                <w:rFonts w:ascii="Arial" w:hAnsi="Arial" w:cs="Arial"/>
                <w:sz w:val="18"/>
                <w:szCs w:val="18"/>
              </w:rPr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8448A6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28</w:t>
            </w:r>
            <w:r w:rsidRPr="008448A6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C21B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5BF9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5B50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EFA4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4FC6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6009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EB8C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2F20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396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017" w14:textId="77777777" w:rsidR="00267DFA" w:rsidRPr="008448A6" w:rsidRDefault="00267DFA" w:rsidP="002516F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448A6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</w:tbl>
    <w:p w14:paraId="7CC33753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  <w:sectPr w:rsidR="00267DFA" w:rsidRPr="008448A6" w:rsidSect="00B8430C">
          <w:pgSz w:w="16840" w:h="11900" w:orient="landscape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682E546D" w14:textId="19E2F5BD" w:rsidR="00267DFA" w:rsidRPr="008448A6" w:rsidRDefault="00267DFA" w:rsidP="00267DFA">
      <w:pPr>
        <w:spacing w:line="480" w:lineRule="auto"/>
        <w:rPr>
          <w:rFonts w:ascii="Arial" w:hAnsi="Arial" w:cs="Arial"/>
        </w:rPr>
      </w:pPr>
      <w:r w:rsidRPr="008448A6">
        <w:rPr>
          <w:rFonts w:ascii="Arial" w:hAnsi="Arial" w:cs="Arial"/>
        </w:rPr>
        <w:lastRenderedPageBreak/>
        <w:t xml:space="preserve">Figure </w:t>
      </w:r>
      <w:r w:rsidR="00E02ECE">
        <w:rPr>
          <w:rFonts w:ascii="Arial" w:hAnsi="Arial" w:cs="Arial"/>
        </w:rPr>
        <w:t>S</w:t>
      </w:r>
      <w:r w:rsidRPr="008448A6">
        <w:rPr>
          <w:rFonts w:ascii="Arial" w:hAnsi="Arial" w:cs="Arial"/>
        </w:rPr>
        <w:t xml:space="preserve">1 Funnel plot on the impact of definitive chemoradiotherapy and neoadjuvant chemoradiotherapy and surgery on overall survival </w:t>
      </w:r>
    </w:p>
    <w:p w14:paraId="5469BB61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</w:pPr>
    </w:p>
    <w:p w14:paraId="774653A6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</w:pPr>
      <w:r w:rsidRPr="008448A6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FE0AF37" wp14:editId="79AEBF46">
            <wp:simplePos x="0" y="0"/>
            <wp:positionH relativeFrom="column">
              <wp:posOffset>0</wp:posOffset>
            </wp:positionH>
            <wp:positionV relativeFrom="paragraph">
              <wp:posOffset>229235</wp:posOffset>
            </wp:positionV>
            <wp:extent cx="5727700" cy="57277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_OS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03F838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</w:pPr>
    </w:p>
    <w:p w14:paraId="1356725C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</w:pPr>
    </w:p>
    <w:p w14:paraId="766DEA1E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  <w:sectPr w:rsidR="00267DFA" w:rsidRPr="008448A6" w:rsidSect="00B8430C">
          <w:type w:val="continuous"/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71BB71AA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  <w:sectPr w:rsidR="00267DFA" w:rsidRPr="008448A6" w:rsidSect="00B8430C">
          <w:type w:val="continuous"/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3F046ED5" w14:textId="7B7FC6EA" w:rsidR="00267DFA" w:rsidRPr="008448A6" w:rsidRDefault="00267DFA" w:rsidP="00267DFA">
      <w:pPr>
        <w:spacing w:line="480" w:lineRule="auto"/>
        <w:rPr>
          <w:rFonts w:ascii="Arial" w:hAnsi="Arial" w:cs="Arial"/>
        </w:rPr>
      </w:pPr>
      <w:r w:rsidRPr="008448A6">
        <w:rPr>
          <w:rFonts w:ascii="Arial" w:hAnsi="Arial" w:cs="Arial"/>
        </w:rPr>
        <w:lastRenderedPageBreak/>
        <w:t xml:space="preserve">Figure </w:t>
      </w:r>
      <w:r w:rsidR="00E02ECE">
        <w:rPr>
          <w:rFonts w:ascii="Arial" w:hAnsi="Arial" w:cs="Arial"/>
        </w:rPr>
        <w:t>S</w:t>
      </w:r>
      <w:r w:rsidRPr="008448A6">
        <w:rPr>
          <w:rFonts w:ascii="Arial" w:hAnsi="Arial" w:cs="Arial"/>
        </w:rPr>
        <w:t xml:space="preserve">2 Funnel plot on the impact of definitive chemoradiotherapy and neoadjuvant chemoradiotherapy and surgery on disease-free survival </w:t>
      </w:r>
    </w:p>
    <w:p w14:paraId="281CC6C2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</w:pPr>
      <w:r w:rsidRPr="008448A6">
        <w:rPr>
          <w:rFonts w:ascii="Arial" w:hAnsi="Arial" w:cs="Arial"/>
          <w:noProof/>
        </w:rPr>
        <w:drawing>
          <wp:anchor distT="0" distB="0" distL="114300" distR="114300" simplePos="0" relativeHeight="251660288" behindDoc="0" locked="0" layoutInCell="1" allowOverlap="1" wp14:anchorId="3FECC8A8" wp14:editId="79DAA1FB">
            <wp:simplePos x="0" y="0"/>
            <wp:positionH relativeFrom="column">
              <wp:posOffset>0</wp:posOffset>
            </wp:positionH>
            <wp:positionV relativeFrom="paragraph">
              <wp:posOffset>252095</wp:posOffset>
            </wp:positionV>
            <wp:extent cx="5727700" cy="57277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unnel_DFS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48A6">
        <w:rPr>
          <w:rFonts w:ascii="Arial" w:hAnsi="Arial" w:cs="Arial"/>
        </w:rPr>
        <w:t xml:space="preserve"> </w:t>
      </w:r>
    </w:p>
    <w:p w14:paraId="7301D119" w14:textId="77777777" w:rsidR="00267DFA" w:rsidRPr="008448A6" w:rsidRDefault="00267DFA" w:rsidP="00267DFA">
      <w:pPr>
        <w:spacing w:line="480" w:lineRule="auto"/>
        <w:rPr>
          <w:rFonts w:ascii="Arial" w:hAnsi="Arial" w:cs="Arial"/>
        </w:rPr>
        <w:sectPr w:rsidR="00267DFA" w:rsidRPr="008448A6" w:rsidSect="00186F60">
          <w:pgSz w:w="11900" w:h="16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14:paraId="27BF9702" w14:textId="64FCC05F" w:rsidR="00267DFA" w:rsidRPr="008448A6" w:rsidRDefault="00267DFA" w:rsidP="00267DFA">
      <w:pPr>
        <w:spacing w:line="480" w:lineRule="auto"/>
        <w:rPr>
          <w:rFonts w:ascii="Arial" w:hAnsi="Arial" w:cs="Arial"/>
          <w:color w:val="000000" w:themeColor="text1"/>
        </w:rPr>
      </w:pPr>
      <w:r w:rsidRPr="008448A6">
        <w:rPr>
          <w:rFonts w:ascii="Arial" w:hAnsi="Arial" w:cs="Arial"/>
          <w:color w:val="000000" w:themeColor="text1"/>
        </w:rPr>
        <w:lastRenderedPageBreak/>
        <w:t xml:space="preserve">Figure </w:t>
      </w:r>
      <w:r w:rsidR="00E02ECE">
        <w:rPr>
          <w:rFonts w:ascii="Arial" w:hAnsi="Arial" w:cs="Arial"/>
          <w:color w:val="000000" w:themeColor="text1"/>
        </w:rPr>
        <w:t>S</w:t>
      </w:r>
      <w:r w:rsidRPr="008448A6">
        <w:rPr>
          <w:rFonts w:ascii="Arial" w:hAnsi="Arial" w:cs="Arial"/>
          <w:color w:val="000000" w:themeColor="text1"/>
        </w:rPr>
        <w:t>3 Summary of meta-analysis of high-quality studies comparing definitive chemoradiotherapy and neoadjuvant chemoradiotherapy with surgery on disease-free survival in randomised controlled trial only</w:t>
      </w:r>
    </w:p>
    <w:p w14:paraId="7C10E2FE" w14:textId="77777777" w:rsidR="00267DFA" w:rsidRPr="008448A6" w:rsidRDefault="00267DFA" w:rsidP="00267DFA">
      <w:pPr>
        <w:spacing w:line="480" w:lineRule="auto"/>
        <w:rPr>
          <w:rFonts w:ascii="Arial" w:hAnsi="Arial" w:cs="Arial"/>
          <w:color w:val="000000" w:themeColor="text1"/>
        </w:rPr>
      </w:pPr>
      <w:r w:rsidRPr="008448A6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538508ED" wp14:editId="31B457EC">
            <wp:simplePos x="0" y="0"/>
            <wp:positionH relativeFrom="column">
              <wp:posOffset>-122682</wp:posOffset>
            </wp:positionH>
            <wp:positionV relativeFrom="paragraph">
              <wp:posOffset>225806</wp:posOffset>
            </wp:positionV>
            <wp:extent cx="5727700" cy="57277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CRT_DFS_RCT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B27738" w14:textId="77777777" w:rsidR="00267DFA" w:rsidRDefault="00267DFA" w:rsidP="00267DFA">
      <w:pPr>
        <w:pStyle w:val="EndNoteBibliography"/>
        <w:rPr>
          <w:lang w:val="en-GB"/>
        </w:rPr>
      </w:pPr>
    </w:p>
    <w:p w14:paraId="26F2F5FE" w14:textId="77777777" w:rsidR="00267DFA" w:rsidRDefault="00267DFA" w:rsidP="00267DFA">
      <w:pPr>
        <w:pStyle w:val="EndNoteBibliography"/>
        <w:rPr>
          <w:lang w:val="en-GB"/>
        </w:rPr>
      </w:pPr>
    </w:p>
    <w:p w14:paraId="133941B4" w14:textId="77777777" w:rsidR="00267DFA" w:rsidRDefault="00267DFA" w:rsidP="00267DFA">
      <w:pPr>
        <w:pStyle w:val="EndNoteBibliography"/>
        <w:rPr>
          <w:lang w:val="en-GB"/>
        </w:rPr>
      </w:pPr>
    </w:p>
    <w:p w14:paraId="144E54CA" w14:textId="77777777" w:rsidR="00267DFA" w:rsidRDefault="00267DFA" w:rsidP="00267DFA">
      <w:pPr>
        <w:pStyle w:val="EndNoteBibliography"/>
        <w:rPr>
          <w:lang w:val="en-GB"/>
        </w:rPr>
      </w:pPr>
    </w:p>
    <w:p w14:paraId="35607477" w14:textId="77777777" w:rsidR="00267DFA" w:rsidRDefault="00267DFA" w:rsidP="00267DFA">
      <w:pPr>
        <w:pStyle w:val="EndNoteBibliography"/>
        <w:rPr>
          <w:lang w:val="en-GB"/>
        </w:rPr>
      </w:pPr>
    </w:p>
    <w:p w14:paraId="08DF6C91" w14:textId="1AABA338" w:rsidR="00267DFA" w:rsidRPr="00267DFA" w:rsidRDefault="00267DFA" w:rsidP="00267DFA">
      <w:pPr>
        <w:pStyle w:val="EndNoteBibliography"/>
        <w:rPr>
          <w:b/>
          <w:bCs/>
          <w:u w:val="single"/>
          <w:lang w:val="en-GB"/>
        </w:rPr>
      </w:pPr>
      <w:r w:rsidRPr="00267DFA">
        <w:rPr>
          <w:b/>
          <w:bCs/>
          <w:u w:val="single"/>
          <w:lang w:val="en-GB"/>
        </w:rPr>
        <w:lastRenderedPageBreak/>
        <w:t>References</w:t>
      </w:r>
    </w:p>
    <w:p w14:paraId="2EE11E1D" w14:textId="1620F18D" w:rsidR="00267DFA" w:rsidRPr="004D25FC" w:rsidRDefault="00267DFA" w:rsidP="00267DFA">
      <w:pPr>
        <w:pStyle w:val="EndNoteBibliography"/>
        <w:rPr>
          <w:noProof/>
          <w:lang w:val="fr-FR"/>
        </w:rPr>
      </w:pPr>
      <w:r w:rsidRPr="008448A6">
        <w:rPr>
          <w:lang w:val="en-GB"/>
        </w:rPr>
        <w:fldChar w:fldCharType="begin"/>
      </w:r>
      <w:r w:rsidRPr="004D25FC">
        <w:rPr>
          <w:lang w:val="it-IT"/>
        </w:rPr>
        <w:instrText xml:space="preserve"> ADDIN EN.REFLIST </w:instrText>
      </w:r>
      <w:r w:rsidRPr="008448A6">
        <w:rPr>
          <w:lang w:val="en-GB"/>
        </w:rPr>
        <w:fldChar w:fldCharType="separate"/>
      </w:r>
      <w:r w:rsidRPr="004D25FC">
        <w:rPr>
          <w:noProof/>
          <w:lang w:val="it-IT"/>
        </w:rPr>
        <w:t>1.</w:t>
      </w:r>
      <w:r w:rsidRPr="004D25FC">
        <w:rPr>
          <w:noProof/>
          <w:lang w:val="it-IT"/>
        </w:rPr>
        <w:tab/>
        <w:t xml:space="preserve">Ajani JA, D'Amico TA, Bentrem DJ, et al. </w:t>
      </w:r>
      <w:r w:rsidRPr="005B73BD">
        <w:rPr>
          <w:noProof/>
        </w:rPr>
        <w:t xml:space="preserve">Esophageal and Esophagogastric Junction Cancers, Version 2.2019, NCCN Clinical Practice Guidelines in Oncology. </w:t>
      </w:r>
      <w:r w:rsidRPr="004D25FC">
        <w:rPr>
          <w:i/>
          <w:noProof/>
          <w:lang w:val="fr-FR"/>
        </w:rPr>
        <w:t>J Natl Compr Canc Netw</w:t>
      </w:r>
      <w:r w:rsidRPr="004D25FC">
        <w:rPr>
          <w:noProof/>
          <w:lang w:val="fr-FR"/>
        </w:rPr>
        <w:t>. Jul 1 2019;17(7):855-883. doi:10.6004/jnccn.2019.0033</w:t>
      </w:r>
    </w:p>
    <w:p w14:paraId="0D4D117C" w14:textId="77777777" w:rsidR="00267DFA" w:rsidRPr="005B73BD" w:rsidRDefault="00267DFA" w:rsidP="00267DFA">
      <w:pPr>
        <w:pStyle w:val="EndNoteBibliography"/>
        <w:rPr>
          <w:noProof/>
        </w:rPr>
      </w:pPr>
      <w:r w:rsidRPr="004D25FC">
        <w:rPr>
          <w:noProof/>
          <w:lang w:val="fr-FR"/>
        </w:rPr>
        <w:t>2.</w:t>
      </w:r>
      <w:r w:rsidRPr="004D25FC">
        <w:rPr>
          <w:noProof/>
          <w:lang w:val="fr-FR"/>
        </w:rPr>
        <w:tab/>
        <w:t xml:space="preserve">Association NOC. </w:t>
      </w:r>
      <w:r w:rsidRPr="005B73BD">
        <w:rPr>
          <w:noProof/>
        </w:rPr>
        <w:t xml:space="preserve">Oesophago-gastric cancer: Assessment and management in adults. </w:t>
      </w:r>
      <w:r w:rsidRPr="005B73BD">
        <w:rPr>
          <w:i/>
          <w:noProof/>
        </w:rPr>
        <w:t>NICE Guidelines</w:t>
      </w:r>
      <w:r w:rsidRPr="005B73BD">
        <w:rPr>
          <w:noProof/>
        </w:rPr>
        <w:t>. 2018;</w:t>
      </w:r>
    </w:p>
    <w:p w14:paraId="60A47871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3.</w:t>
      </w:r>
      <w:r w:rsidRPr="005B73BD">
        <w:rPr>
          <w:noProof/>
        </w:rPr>
        <w:tab/>
        <w:t xml:space="preserve">Audit NO-GC. </w:t>
      </w:r>
      <w:r w:rsidRPr="005B73BD">
        <w:rPr>
          <w:i/>
          <w:noProof/>
        </w:rPr>
        <w:t>National Oesophago-Gastric Cancer Audit (NOGCA) Annual Report 2020</w:t>
      </w:r>
      <w:r w:rsidRPr="005B73BD">
        <w:rPr>
          <w:noProof/>
        </w:rPr>
        <w:t xml:space="preserve">. 2020:67. 08/02/2021. Accessed 22/08/2021. </w:t>
      </w:r>
      <w:hyperlink r:id="rId15" w:history="1">
        <w:r w:rsidRPr="005B73BD">
          <w:rPr>
            <w:rStyle w:val="Hyperlink"/>
            <w:noProof/>
          </w:rPr>
          <w:t>https://www.nogca.org.uk/content/uploads/2021/02/REF217_NOGCA_2020-Annual-Report-FINAL-V2.0.pdf</w:t>
        </w:r>
      </w:hyperlink>
    </w:p>
    <w:p w14:paraId="20AD824F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4.</w:t>
      </w:r>
      <w:r w:rsidRPr="005B73BD">
        <w:rPr>
          <w:noProof/>
        </w:rPr>
        <w:tab/>
        <w:t xml:space="preserve">Kamarajah SK, Phillips AW, Hanna GB, Low D, Markar SR. Definitive Chemoradiotherapy Compared to Neoadjuvant Chemoradiotherapy With Esophagectomy for Locoregional Esophageal Cancer: National Population-Based Cohort Study. </w:t>
      </w:r>
      <w:r w:rsidRPr="005B73BD">
        <w:rPr>
          <w:i/>
          <w:noProof/>
        </w:rPr>
        <w:t>Ann Surg</w:t>
      </w:r>
      <w:r w:rsidRPr="005B73BD">
        <w:rPr>
          <w:noProof/>
        </w:rPr>
        <w:t>. May 19 2020;doi:10.1097/SLA.0000000000003941</w:t>
      </w:r>
    </w:p>
    <w:p w14:paraId="3B6CE2D2" w14:textId="77777777" w:rsidR="00267DFA" w:rsidRPr="004D25FC" w:rsidRDefault="00267DFA" w:rsidP="00267DFA">
      <w:pPr>
        <w:pStyle w:val="EndNoteBibliography"/>
        <w:rPr>
          <w:noProof/>
          <w:lang w:val="nl-NL"/>
        </w:rPr>
      </w:pPr>
      <w:r w:rsidRPr="005B73BD">
        <w:rPr>
          <w:noProof/>
        </w:rPr>
        <w:t>5.</w:t>
      </w:r>
      <w:r w:rsidRPr="005B73BD">
        <w:rPr>
          <w:noProof/>
        </w:rPr>
        <w:tab/>
        <w:t xml:space="preserve">Blazeby JM, Strong S, Donovan JL, et al. Feasibility RCT of definitive chemoradiotherapy or chemotherapy and surgery for oesophageal squamous cell cancer. </w:t>
      </w:r>
      <w:r w:rsidRPr="004D25FC">
        <w:rPr>
          <w:i/>
          <w:noProof/>
          <w:lang w:val="nl-NL"/>
        </w:rPr>
        <w:t>Br J Cancer</w:t>
      </w:r>
      <w:r w:rsidRPr="004D25FC">
        <w:rPr>
          <w:noProof/>
          <w:lang w:val="nl-NL"/>
        </w:rPr>
        <w:t>. Jul 15 2014;111(2):234-40. doi:10.1038/bjc.2014.313</w:t>
      </w:r>
    </w:p>
    <w:p w14:paraId="5B466F20" w14:textId="77777777" w:rsidR="00267DFA" w:rsidRPr="005B73BD" w:rsidRDefault="00267DFA" w:rsidP="00267DFA">
      <w:pPr>
        <w:pStyle w:val="EndNoteBibliography"/>
        <w:rPr>
          <w:noProof/>
        </w:rPr>
      </w:pPr>
      <w:r w:rsidRPr="004D25FC">
        <w:rPr>
          <w:noProof/>
          <w:lang w:val="nl-NL"/>
        </w:rPr>
        <w:t>6.</w:t>
      </w:r>
      <w:r w:rsidRPr="004D25FC">
        <w:rPr>
          <w:noProof/>
          <w:lang w:val="nl-NL"/>
        </w:rPr>
        <w:tab/>
        <w:t xml:space="preserve">van Hagen P, Hulshof MC, van Lanschot JJ, et al. </w:t>
      </w:r>
      <w:r w:rsidRPr="005B73BD">
        <w:rPr>
          <w:noProof/>
        </w:rPr>
        <w:t xml:space="preserve">Preoperative chemoradiotherapy for esophageal or junctional cancer. </w:t>
      </w:r>
      <w:r w:rsidRPr="005B73BD">
        <w:rPr>
          <w:i/>
          <w:noProof/>
        </w:rPr>
        <w:t>N Engl J Med</w:t>
      </w:r>
      <w:r w:rsidRPr="005B73BD">
        <w:rPr>
          <w:noProof/>
        </w:rPr>
        <w:t>. May 31 2012;366(22):2074-84. doi:10.1056/NEJMoa1112088</w:t>
      </w:r>
    </w:p>
    <w:p w14:paraId="3821FA7D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7.</w:t>
      </w:r>
      <w:r w:rsidRPr="005B73BD">
        <w:rPr>
          <w:noProof/>
        </w:rPr>
        <w:tab/>
        <w:t xml:space="preserve">Sjoquist KM, Burmeister BH, Smithers BM, et al. Survival after neoadjuvant chemotherapy or chemoradiotherapy for resectable oesophageal carcinoma: an updated meta-analysis. </w:t>
      </w:r>
      <w:r w:rsidRPr="005B73BD">
        <w:rPr>
          <w:i/>
          <w:noProof/>
        </w:rPr>
        <w:t>Lancet Oncol</w:t>
      </w:r>
      <w:r w:rsidRPr="005B73BD">
        <w:rPr>
          <w:noProof/>
        </w:rPr>
        <w:t>. Jul 2011;12(7):681-92. doi:10.1016/S1470-2045(11)70142-5</w:t>
      </w:r>
    </w:p>
    <w:p w14:paraId="0A935B6A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lastRenderedPageBreak/>
        <w:t>8.</w:t>
      </w:r>
      <w:r w:rsidRPr="005B73BD">
        <w:rPr>
          <w:noProof/>
        </w:rPr>
        <w:tab/>
        <w:t xml:space="preserve">Mariette C, Dahan L, Mornex F, et al. Surgery alone versus chemoradiotherapy followed by surgery for stage I and II esophageal cancer: final analysis of randomized controlled phase III trial FFCD 9901. </w:t>
      </w:r>
      <w:r w:rsidRPr="005B73BD">
        <w:rPr>
          <w:i/>
          <w:noProof/>
        </w:rPr>
        <w:t>J Clin Oncol</w:t>
      </w:r>
      <w:r w:rsidRPr="005B73BD">
        <w:rPr>
          <w:noProof/>
        </w:rPr>
        <w:t>. Aug 10 2014;32(23):2416-22. doi:10.1200/JCO.2013.53.6532</w:t>
      </w:r>
    </w:p>
    <w:p w14:paraId="5226A85B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9.</w:t>
      </w:r>
      <w:r w:rsidRPr="005B73BD">
        <w:rPr>
          <w:noProof/>
        </w:rPr>
        <w:tab/>
        <w:t xml:space="preserve">Urba SG, Orringer MB, Turrisi A, Iannettoni M, Forastiere A, Strawderman M. Randomized trial of preoperative chemoradiation versus surgery alone in patients with locoregional esophageal carcinoma. </w:t>
      </w:r>
      <w:r w:rsidRPr="005B73BD">
        <w:rPr>
          <w:i/>
          <w:noProof/>
        </w:rPr>
        <w:t>J Clin Oncol</w:t>
      </w:r>
      <w:r w:rsidRPr="005B73BD">
        <w:rPr>
          <w:noProof/>
        </w:rPr>
        <w:t>. Jan 15 2001;19(2):305-13. doi:10.1200/JCO.2001.19.2.305</w:t>
      </w:r>
    </w:p>
    <w:p w14:paraId="30158366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10.</w:t>
      </w:r>
      <w:r w:rsidRPr="005B73BD">
        <w:rPr>
          <w:noProof/>
        </w:rPr>
        <w:tab/>
        <w:t xml:space="preserve">Lee JL, Park SI, Kim SB, et al. A single institutional phase III trial of preoperative chemotherapy with hyperfractionation radiotherapy plus surgery versus surgery alone for resectable esophageal squamous cell carcinoma. </w:t>
      </w:r>
      <w:r w:rsidRPr="005B73BD">
        <w:rPr>
          <w:i/>
          <w:noProof/>
        </w:rPr>
        <w:t>Ann Oncol</w:t>
      </w:r>
      <w:r w:rsidRPr="005B73BD">
        <w:rPr>
          <w:noProof/>
        </w:rPr>
        <w:t>. Jun 2004;15(6):947-54. doi:10.1093/annonc/mdh219</w:t>
      </w:r>
    </w:p>
    <w:p w14:paraId="445EBFD0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11.</w:t>
      </w:r>
      <w:r w:rsidRPr="005B73BD">
        <w:rPr>
          <w:noProof/>
        </w:rPr>
        <w:tab/>
        <w:t xml:space="preserve">Burmeister BH, Smithers BM, Gebski V, et al. Surgery alone versus chemoradiotherapy followed by surgery for resectable cancer of the oesophagus: a randomised controlled phase III trial. </w:t>
      </w:r>
      <w:r w:rsidRPr="005B73BD">
        <w:rPr>
          <w:i/>
          <w:noProof/>
        </w:rPr>
        <w:t>Lancet Oncol</w:t>
      </w:r>
      <w:r w:rsidRPr="005B73BD">
        <w:rPr>
          <w:noProof/>
        </w:rPr>
        <w:t>. Sep 2005;6(9):659-68. doi:10.1016/S1470-2045(05)70288-6</w:t>
      </w:r>
    </w:p>
    <w:p w14:paraId="01F16DA7" w14:textId="77777777" w:rsidR="00267DFA" w:rsidRPr="004D25FC" w:rsidRDefault="00267DFA" w:rsidP="00267DFA">
      <w:pPr>
        <w:pStyle w:val="EndNoteBibliography"/>
        <w:rPr>
          <w:noProof/>
          <w:lang w:val="it-IT"/>
        </w:rPr>
      </w:pPr>
      <w:r w:rsidRPr="005B73BD">
        <w:rPr>
          <w:noProof/>
        </w:rPr>
        <w:t>12.</w:t>
      </w:r>
      <w:r w:rsidRPr="005B73BD">
        <w:rPr>
          <w:noProof/>
        </w:rPr>
        <w:tab/>
        <w:t xml:space="preserve">Stahl M, Stuschke M, Lehmann N, et al. Chemoradiation with and without surgery in patients with locally advanced squamous cell carcinoma of the esophagus. </w:t>
      </w:r>
      <w:r w:rsidRPr="004D25FC">
        <w:rPr>
          <w:i/>
          <w:noProof/>
          <w:lang w:val="it-IT"/>
        </w:rPr>
        <w:t>J Clin Oncol</w:t>
      </w:r>
      <w:r w:rsidRPr="004D25FC">
        <w:rPr>
          <w:noProof/>
          <w:lang w:val="it-IT"/>
        </w:rPr>
        <w:t>. Apr 1 2005;23(10):2310-7. doi:10.1200/JCO.2005.00.034</w:t>
      </w:r>
    </w:p>
    <w:p w14:paraId="2608400A" w14:textId="77777777" w:rsidR="00267DFA" w:rsidRPr="004D25FC" w:rsidRDefault="00267DFA" w:rsidP="00267DFA">
      <w:pPr>
        <w:pStyle w:val="EndNoteBibliography"/>
        <w:rPr>
          <w:noProof/>
          <w:lang w:val="it-IT"/>
        </w:rPr>
      </w:pPr>
      <w:r w:rsidRPr="004D25FC">
        <w:rPr>
          <w:noProof/>
          <w:lang w:val="it-IT"/>
        </w:rPr>
        <w:t>13.</w:t>
      </w:r>
      <w:r w:rsidRPr="004D25FC">
        <w:rPr>
          <w:noProof/>
          <w:lang w:val="it-IT"/>
        </w:rPr>
        <w:tab/>
        <w:t xml:space="preserve">Bedenne L, Michel P, Bouche O, et al. </w:t>
      </w:r>
      <w:r w:rsidRPr="005B73BD">
        <w:rPr>
          <w:noProof/>
        </w:rPr>
        <w:t xml:space="preserve">Chemoradiation followed by surgery compared with chemoradiation alone in squamous cancer of the esophagus: FFCD 9102. </w:t>
      </w:r>
      <w:r w:rsidRPr="004D25FC">
        <w:rPr>
          <w:i/>
          <w:noProof/>
          <w:lang w:val="it-IT"/>
        </w:rPr>
        <w:t>J Clin Oncol</w:t>
      </w:r>
      <w:r w:rsidRPr="004D25FC">
        <w:rPr>
          <w:noProof/>
          <w:lang w:val="it-IT"/>
        </w:rPr>
        <w:t>. Apr 1 2007;25(10):1160-8. doi:10.1200/JCO.2005.04.7118</w:t>
      </w:r>
    </w:p>
    <w:p w14:paraId="258D8518" w14:textId="77777777" w:rsidR="00267DFA" w:rsidRPr="005B73BD" w:rsidRDefault="00267DFA" w:rsidP="00267DFA">
      <w:pPr>
        <w:pStyle w:val="EndNoteBibliography"/>
        <w:rPr>
          <w:noProof/>
        </w:rPr>
      </w:pPr>
      <w:r w:rsidRPr="004D25FC">
        <w:rPr>
          <w:noProof/>
          <w:lang w:val="it-IT"/>
        </w:rPr>
        <w:t>14.</w:t>
      </w:r>
      <w:r w:rsidRPr="004D25FC">
        <w:rPr>
          <w:noProof/>
          <w:lang w:val="it-IT"/>
        </w:rPr>
        <w:tab/>
        <w:t xml:space="preserve">Liberati A, Altman DG, Tetzlaff J, et al. </w:t>
      </w:r>
      <w:r w:rsidRPr="005B73BD">
        <w:rPr>
          <w:noProof/>
        </w:rPr>
        <w:t xml:space="preserve">The PRISMA statement for reporting systematic reviews and meta-analyses of studies that evaluate healthcare </w:t>
      </w:r>
      <w:r w:rsidRPr="005B73BD">
        <w:rPr>
          <w:noProof/>
        </w:rPr>
        <w:lastRenderedPageBreak/>
        <w:t xml:space="preserve">interventions: explanation and elaboration. </w:t>
      </w:r>
      <w:r w:rsidRPr="005B73BD">
        <w:rPr>
          <w:i/>
          <w:noProof/>
        </w:rPr>
        <w:t>Bmj</w:t>
      </w:r>
      <w:r w:rsidRPr="005B73BD">
        <w:rPr>
          <w:noProof/>
        </w:rPr>
        <w:t>. Jul 21 2009;339:b2700. doi:10.1136/bmj.b2700</w:t>
      </w:r>
    </w:p>
    <w:p w14:paraId="4137C2CF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15.</w:t>
      </w:r>
      <w:r w:rsidRPr="005B73BD">
        <w:rPr>
          <w:noProof/>
        </w:rPr>
        <w:tab/>
        <w:t xml:space="preserve">Biagi JJ, Raphael MJ, Mackillop WJ, Kong W, King WD, Booth CM. Association between time to initiation of adjuvant chemotherapy and survival in colorectal cancer: a systematic review and meta-analysis. </w:t>
      </w:r>
      <w:r w:rsidRPr="005B73BD">
        <w:rPr>
          <w:i/>
          <w:noProof/>
        </w:rPr>
        <w:t>JAMA</w:t>
      </w:r>
      <w:r w:rsidRPr="005B73BD">
        <w:rPr>
          <w:noProof/>
        </w:rPr>
        <w:t>. Jun 8 2011;305(22):2335-42. doi:10.1001/jama.2011.749</w:t>
      </w:r>
    </w:p>
    <w:p w14:paraId="133957EB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16.</w:t>
      </w:r>
      <w:r w:rsidRPr="005B73BD">
        <w:rPr>
          <w:noProof/>
        </w:rPr>
        <w:tab/>
        <w:t xml:space="preserve">Hanna TP, King WD, Thibodeau S, et al. Mortality due to cancer treatment delay: systematic review and meta-analysis. </w:t>
      </w:r>
      <w:r w:rsidRPr="005B73BD">
        <w:rPr>
          <w:i/>
          <w:noProof/>
        </w:rPr>
        <w:t>BMJ</w:t>
      </w:r>
      <w:r w:rsidRPr="005B73BD">
        <w:rPr>
          <w:noProof/>
        </w:rPr>
        <w:t>. Nov 4 2020;371:m4087. doi:10.1136/bmj.m4087</w:t>
      </w:r>
    </w:p>
    <w:p w14:paraId="19EE883F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17.</w:t>
      </w:r>
      <w:r w:rsidRPr="005B73BD">
        <w:rPr>
          <w:noProof/>
        </w:rPr>
        <w:tab/>
        <w:t xml:space="preserve">Bero L, Chartres N, Diong J, et al. The risk of bias in observational studies of exposures (ROBINS-E) tool: concerns arising from application to observational studies of exposures. </w:t>
      </w:r>
      <w:r w:rsidRPr="005B73BD">
        <w:rPr>
          <w:i/>
          <w:noProof/>
        </w:rPr>
        <w:t>Syst Rev</w:t>
      </w:r>
      <w:r w:rsidRPr="005B73BD">
        <w:rPr>
          <w:noProof/>
        </w:rPr>
        <w:t>. Dec 21 2018;7(1):242. doi:10.1186/s13643-018-0915-2</w:t>
      </w:r>
    </w:p>
    <w:p w14:paraId="6EEDA35D" w14:textId="77777777" w:rsidR="00267DFA" w:rsidRPr="004D25FC" w:rsidRDefault="00267DFA" w:rsidP="00267DFA">
      <w:pPr>
        <w:pStyle w:val="EndNoteBibliography"/>
        <w:rPr>
          <w:noProof/>
          <w:lang w:val="fr-FR"/>
        </w:rPr>
      </w:pPr>
      <w:r w:rsidRPr="005B73BD">
        <w:rPr>
          <w:noProof/>
        </w:rPr>
        <w:t>18.</w:t>
      </w:r>
      <w:r w:rsidRPr="005B73BD">
        <w:rPr>
          <w:noProof/>
        </w:rPr>
        <w:tab/>
        <w:t xml:space="preserve">Higgins JP, Altman DG, Gotzsche PC, et al. The Cochrane Collaboration's tool for assessing risk of bias in randomised trials. </w:t>
      </w:r>
      <w:r w:rsidRPr="004D25FC">
        <w:rPr>
          <w:i/>
          <w:noProof/>
          <w:lang w:val="fr-FR"/>
        </w:rPr>
        <w:t>BMJ</w:t>
      </w:r>
      <w:r w:rsidRPr="004D25FC">
        <w:rPr>
          <w:noProof/>
          <w:lang w:val="fr-FR"/>
        </w:rPr>
        <w:t>. Oct 18 2011;343:d5928. doi:10.1136/bmj.d5928</w:t>
      </w:r>
    </w:p>
    <w:p w14:paraId="2DA115C1" w14:textId="77777777" w:rsidR="00267DFA" w:rsidRPr="005B73BD" w:rsidRDefault="00267DFA" w:rsidP="00267DFA">
      <w:pPr>
        <w:pStyle w:val="EndNoteBibliography"/>
        <w:rPr>
          <w:noProof/>
        </w:rPr>
      </w:pPr>
      <w:r w:rsidRPr="004D25FC">
        <w:rPr>
          <w:noProof/>
          <w:lang w:val="fr-FR"/>
        </w:rPr>
        <w:t>19.</w:t>
      </w:r>
      <w:r w:rsidRPr="004D25FC">
        <w:rPr>
          <w:noProof/>
          <w:lang w:val="fr-FR"/>
        </w:rPr>
        <w:tab/>
        <w:t xml:space="preserve">Cumpston M, Li T, Page MJ, et al. </w:t>
      </w:r>
      <w:r w:rsidRPr="005B73BD">
        <w:rPr>
          <w:noProof/>
        </w:rPr>
        <w:t xml:space="preserve">Updated guidance for trusted systematic reviews: a new edition of the Cochrane Handbook for Systematic Reviews of Interventions. </w:t>
      </w:r>
      <w:r w:rsidRPr="005B73BD">
        <w:rPr>
          <w:i/>
          <w:noProof/>
        </w:rPr>
        <w:t>Cochrane Database Syst Rev</w:t>
      </w:r>
      <w:r w:rsidRPr="005B73BD">
        <w:rPr>
          <w:noProof/>
        </w:rPr>
        <w:t>. Oct 3 2019;10:ED000142. doi:10.1002/14651858.ED000142</w:t>
      </w:r>
    </w:p>
    <w:p w14:paraId="17CC6768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20.</w:t>
      </w:r>
      <w:r w:rsidRPr="005B73BD">
        <w:rPr>
          <w:noProof/>
        </w:rPr>
        <w:tab/>
        <w:t xml:space="preserve">Gottlieb-Vedi E, Kauppila JH, Malietzis G, Nilsson M, Markar SR, Lagergren J. Long-term Survival in Esophageal Cancer After Minimally Invasive Compared to Open Esophagectomy: A Systematic Review and Meta-analysis. </w:t>
      </w:r>
      <w:r w:rsidRPr="005B73BD">
        <w:rPr>
          <w:i/>
          <w:noProof/>
        </w:rPr>
        <w:t>Ann Surg</w:t>
      </w:r>
      <w:r w:rsidRPr="005B73BD">
        <w:rPr>
          <w:noProof/>
        </w:rPr>
        <w:t>. Feb 21 2019;doi:10.1097/SLA.0000000000003252</w:t>
      </w:r>
    </w:p>
    <w:p w14:paraId="17A7AF8A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lastRenderedPageBreak/>
        <w:t>21.</w:t>
      </w:r>
      <w:r w:rsidRPr="005B73BD">
        <w:rPr>
          <w:noProof/>
        </w:rPr>
        <w:tab/>
        <w:t xml:space="preserve">Lee JL, Kim SB, Jung HY, et al. Efficacy of neoadjuvant chemoradiotherapy in resectable esophageal squamous cell carcinoma--a single institutional study. </w:t>
      </w:r>
      <w:r w:rsidRPr="005B73BD">
        <w:rPr>
          <w:i/>
          <w:noProof/>
        </w:rPr>
        <w:t>Acta Oncol</w:t>
      </w:r>
      <w:r w:rsidRPr="005B73BD">
        <w:rPr>
          <w:noProof/>
        </w:rPr>
        <w:t>. 2003;42(3):207-17. doi:10.1080/02841860310010736</w:t>
      </w:r>
    </w:p>
    <w:p w14:paraId="170601CC" w14:textId="77777777" w:rsidR="00267DFA" w:rsidRPr="004D25FC" w:rsidRDefault="00267DFA" w:rsidP="00267DFA">
      <w:pPr>
        <w:pStyle w:val="EndNoteBibliography"/>
        <w:rPr>
          <w:noProof/>
          <w:lang w:val="it-IT"/>
        </w:rPr>
      </w:pPr>
      <w:r w:rsidRPr="005B73BD">
        <w:rPr>
          <w:noProof/>
        </w:rPr>
        <w:t>22.</w:t>
      </w:r>
      <w:r w:rsidRPr="005B73BD">
        <w:rPr>
          <w:noProof/>
        </w:rPr>
        <w:tab/>
        <w:t xml:space="preserve">Liu S, Qiu B, Luo G, et al. TNM Staging Matched-pair Comparison of Surgery After Neoadjuvant Chemoradiotherapy, Surgery Alone and Definitive Chemoradiotherapy for Thoracic Esophageal Squamous Cell Carcinoma. </w:t>
      </w:r>
      <w:r w:rsidRPr="004D25FC">
        <w:rPr>
          <w:i/>
          <w:noProof/>
          <w:lang w:val="it-IT"/>
        </w:rPr>
        <w:t>J Cancer</w:t>
      </w:r>
      <w:r w:rsidRPr="004D25FC">
        <w:rPr>
          <w:noProof/>
          <w:lang w:val="it-IT"/>
        </w:rPr>
        <w:t>. 2017;8(4):683-690. doi:10.7150/jca.17048</w:t>
      </w:r>
    </w:p>
    <w:p w14:paraId="5C7FBF95" w14:textId="77777777" w:rsidR="00267DFA" w:rsidRPr="005B73BD" w:rsidRDefault="00267DFA" w:rsidP="00267DFA">
      <w:pPr>
        <w:pStyle w:val="EndNoteBibliography"/>
        <w:rPr>
          <w:noProof/>
        </w:rPr>
      </w:pPr>
      <w:r w:rsidRPr="004D25FC">
        <w:rPr>
          <w:noProof/>
          <w:lang w:val="it-IT"/>
        </w:rPr>
        <w:t>23.</w:t>
      </w:r>
      <w:r w:rsidRPr="004D25FC">
        <w:rPr>
          <w:noProof/>
          <w:lang w:val="it-IT"/>
        </w:rPr>
        <w:tab/>
        <w:t xml:space="preserve">Barbetta A, Hsu M, Tan KS, et al. </w:t>
      </w:r>
      <w:r w:rsidRPr="005B73BD">
        <w:rPr>
          <w:noProof/>
        </w:rPr>
        <w:t xml:space="preserve">Definitive chemoradiotherapy versus neoadjuvant chemoradiotherapy followed by surgery for stage II to III esophageal squamous cell carcinoma. </w:t>
      </w:r>
      <w:r w:rsidRPr="005B73BD">
        <w:rPr>
          <w:i/>
          <w:noProof/>
        </w:rPr>
        <w:t>J Thorac Cardiovasc Surg</w:t>
      </w:r>
      <w:r w:rsidRPr="005B73BD">
        <w:rPr>
          <w:noProof/>
        </w:rPr>
        <w:t>. Jun 2018;155(6):2710-2721 e3. doi:10.1016/j.jtcvs.2018.01.086</w:t>
      </w:r>
    </w:p>
    <w:p w14:paraId="2BE5941E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24.</w:t>
      </w:r>
      <w:r w:rsidRPr="005B73BD">
        <w:rPr>
          <w:noProof/>
        </w:rPr>
        <w:tab/>
        <w:t xml:space="preserve">Sheil F, Donohoe CL, King S, et al. Outcomes for Esophageal Squamous Cell Carcinoma Treated with Curative Intent in a Western Cohort: Should Multimodal Therapy Be the Gold Standard? </w:t>
      </w:r>
      <w:r w:rsidRPr="005B73BD">
        <w:rPr>
          <w:i/>
          <w:noProof/>
        </w:rPr>
        <w:t>World J Surg</w:t>
      </w:r>
      <w:r w:rsidRPr="005B73BD">
        <w:rPr>
          <w:noProof/>
        </w:rPr>
        <w:t>. May 2018;42(5):1485-1495. doi:10.1007/s00268-017-4289-8</w:t>
      </w:r>
    </w:p>
    <w:p w14:paraId="21700656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25.</w:t>
      </w:r>
      <w:r w:rsidRPr="005B73BD">
        <w:rPr>
          <w:noProof/>
        </w:rPr>
        <w:tab/>
        <w:t xml:space="preserve">Wang BY, Wu SC, Chen HC, et al. Survival after neoadjuvant chemoradiotherapy and oesophagectomy versus definitive chemoradiotherapy for patients with oesophageal squamous cell carcinoma. </w:t>
      </w:r>
      <w:r w:rsidRPr="005B73BD">
        <w:rPr>
          <w:i/>
          <w:noProof/>
        </w:rPr>
        <w:t>Br J Surg</w:t>
      </w:r>
      <w:r w:rsidRPr="005B73BD">
        <w:rPr>
          <w:noProof/>
        </w:rPr>
        <w:t>. Feb 2019;106(3):255-262. doi:10.1002/bjs.11004</w:t>
      </w:r>
    </w:p>
    <w:p w14:paraId="61AFD700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26.</w:t>
      </w:r>
      <w:r w:rsidRPr="005B73BD">
        <w:rPr>
          <w:noProof/>
        </w:rPr>
        <w:tab/>
        <w:t xml:space="preserve">Duarte MBO, Pereira EB, Lopes LR, Andreollo NA, Carvalheira JBC. Chemoradiotherapy With or Without Surgery for Esophageal Squamous Cancer According to Hospital Volume. </w:t>
      </w:r>
      <w:r w:rsidRPr="005B73BD">
        <w:rPr>
          <w:i/>
          <w:noProof/>
        </w:rPr>
        <w:t>JCO Glob Oncol</w:t>
      </w:r>
      <w:r w:rsidRPr="005B73BD">
        <w:rPr>
          <w:noProof/>
        </w:rPr>
        <w:t>. Jun 2020;6:828-836. doi:10.1200/JGO.19.00360</w:t>
      </w:r>
    </w:p>
    <w:p w14:paraId="31D7F8F6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27.</w:t>
      </w:r>
      <w:r w:rsidRPr="005B73BD">
        <w:rPr>
          <w:noProof/>
        </w:rPr>
        <w:tab/>
        <w:t xml:space="preserve">Kamarajah SK, Phillips AW, Hanna GB, Low DE, Markar SR. Definitive Chemoradiotherapy Compared to Neoadjuvant Chemoradiotherapy With </w:t>
      </w:r>
      <w:r w:rsidRPr="005B73BD">
        <w:rPr>
          <w:noProof/>
        </w:rPr>
        <w:lastRenderedPageBreak/>
        <w:t xml:space="preserve">Esophagectomy for Locoregional Esophageal Cancer: National Population-Based Cohort Study. </w:t>
      </w:r>
      <w:r w:rsidRPr="005B73BD">
        <w:rPr>
          <w:i/>
          <w:noProof/>
        </w:rPr>
        <w:t>Ann Surg</w:t>
      </w:r>
      <w:r w:rsidRPr="005B73BD">
        <w:rPr>
          <w:noProof/>
        </w:rPr>
        <w:t>. 2020;Ahead of Printdoi:10.1097/SLA.0000000000003941</w:t>
      </w:r>
    </w:p>
    <w:p w14:paraId="4576C6AA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28.</w:t>
      </w:r>
      <w:r w:rsidRPr="005B73BD">
        <w:rPr>
          <w:noProof/>
        </w:rPr>
        <w:tab/>
        <w:t xml:space="preserve">Park SR, Yoon DH, Kim JH, et al. A Randomized Phase III Trial on the Role of Esophagectomy in Complete Responders to Preoperative Chemoradiotherapy for Esophageal Squamous Cell Carcinoma (ESOPRESSO). </w:t>
      </w:r>
      <w:r w:rsidRPr="005B73BD">
        <w:rPr>
          <w:i/>
          <w:noProof/>
        </w:rPr>
        <w:t>Anticancer Res</w:t>
      </w:r>
      <w:r w:rsidRPr="005B73BD">
        <w:rPr>
          <w:noProof/>
        </w:rPr>
        <w:t>. Sep 2019;39(9):5123-5133. doi:10.21873/anticanres.13707</w:t>
      </w:r>
    </w:p>
    <w:p w14:paraId="78B044AA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29.</w:t>
      </w:r>
      <w:r w:rsidRPr="005B73BD">
        <w:rPr>
          <w:noProof/>
        </w:rPr>
        <w:tab/>
        <w:t xml:space="preserve">Molena D, Stem M, Blackford AL, Lidor AO. Esophageal Cancer Treatment Is Underutilized Among Elderly Patients in the USA. </w:t>
      </w:r>
      <w:r w:rsidRPr="005B73BD">
        <w:rPr>
          <w:i/>
          <w:noProof/>
        </w:rPr>
        <w:t>J Gastrointest Surg</w:t>
      </w:r>
      <w:r w:rsidRPr="005B73BD">
        <w:rPr>
          <w:noProof/>
        </w:rPr>
        <w:t>. Jan 2017;21(1):126-136. doi:10.1007/s11605-016-3229-5</w:t>
      </w:r>
    </w:p>
    <w:p w14:paraId="1D4736F4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30.</w:t>
      </w:r>
      <w:r w:rsidRPr="005B73BD">
        <w:rPr>
          <w:noProof/>
        </w:rPr>
        <w:tab/>
        <w:t xml:space="preserve">Ajani JA, D'Amico TA, Almhanna K, et al. Esophageal and esophagogastric junction cancers, version 1.2015. </w:t>
      </w:r>
      <w:r w:rsidRPr="005B73BD">
        <w:rPr>
          <w:i/>
          <w:noProof/>
        </w:rPr>
        <w:t>J Natl Compr Canc Netw</w:t>
      </w:r>
      <w:r w:rsidRPr="005B73BD">
        <w:rPr>
          <w:noProof/>
        </w:rPr>
        <w:t>. Feb 2015;13(2):194-227. doi:10.6004/jnccn.2015.0028</w:t>
      </w:r>
    </w:p>
    <w:p w14:paraId="5013F898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31.</w:t>
      </w:r>
      <w:r w:rsidRPr="005B73BD">
        <w:rPr>
          <w:noProof/>
        </w:rPr>
        <w:tab/>
        <w:t xml:space="preserve">Portale G, Hagen JA, Peters JH, et al. Modern 5-year survival of resectable esophageal adenocarcinoma: single institution experience with 263 patients. </w:t>
      </w:r>
      <w:r w:rsidRPr="005B73BD">
        <w:rPr>
          <w:i/>
          <w:noProof/>
        </w:rPr>
        <w:t>J Am Coll Surg</w:t>
      </w:r>
      <w:r w:rsidRPr="005B73BD">
        <w:rPr>
          <w:noProof/>
        </w:rPr>
        <w:t>. Apr 2006;202(4):588-96; discussion 596-8. doi:10.1016/j.jamcollsurg.2005.12.022</w:t>
      </w:r>
    </w:p>
    <w:p w14:paraId="2934C3C6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32.</w:t>
      </w:r>
      <w:r w:rsidRPr="005B73BD">
        <w:rPr>
          <w:noProof/>
        </w:rPr>
        <w:tab/>
        <w:t xml:space="preserve">Hulscher JB, van Sandick JW, de Boer AG, et al. Extended transthoracic resection compared with limited transhiatal resection for adenocarcinoma of the esophagus. </w:t>
      </w:r>
      <w:r w:rsidRPr="005B73BD">
        <w:rPr>
          <w:i/>
          <w:noProof/>
        </w:rPr>
        <w:t>N Engl J Med</w:t>
      </w:r>
      <w:r w:rsidRPr="005B73BD">
        <w:rPr>
          <w:noProof/>
        </w:rPr>
        <w:t>. Nov 21 2002;347(21):1662-9. doi:10.1056/NEJMoa022343</w:t>
      </w:r>
    </w:p>
    <w:p w14:paraId="684753A0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33.</w:t>
      </w:r>
      <w:r w:rsidRPr="005B73BD">
        <w:rPr>
          <w:noProof/>
        </w:rPr>
        <w:tab/>
        <w:t xml:space="preserve">Munasinghe A, Markar SR, Mamidanna R, et al. Is It Time to Centralize High-risk Cancer Care in the United States? Comparison of Outcomes of Esophagectomy Between England and the United States. </w:t>
      </w:r>
      <w:r w:rsidRPr="005B73BD">
        <w:rPr>
          <w:i/>
          <w:noProof/>
        </w:rPr>
        <w:t>Ann Surg</w:t>
      </w:r>
      <w:r w:rsidRPr="005B73BD">
        <w:rPr>
          <w:noProof/>
        </w:rPr>
        <w:t>. Jul 2015;262(1):79-85. doi:10.1097/SLA.0000000000000805</w:t>
      </w:r>
    </w:p>
    <w:p w14:paraId="13601305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lastRenderedPageBreak/>
        <w:t>34.</w:t>
      </w:r>
      <w:r w:rsidRPr="005B73BD">
        <w:rPr>
          <w:noProof/>
        </w:rPr>
        <w:tab/>
        <w:t xml:space="preserve">Orringer MB, Marshall B, Chang AC, Lee J, Pickens A, Lau CL. Two thousand transhiatal esophagectomies: changing trends, lessons learned. </w:t>
      </w:r>
      <w:r w:rsidRPr="005B73BD">
        <w:rPr>
          <w:i/>
          <w:noProof/>
        </w:rPr>
        <w:t>Ann Surg</w:t>
      </w:r>
      <w:r w:rsidRPr="005B73BD">
        <w:rPr>
          <w:noProof/>
        </w:rPr>
        <w:t>. Sep 2007;246(3):363-72; discussion 372-4. doi:10.1097/SLA.0b013e31814697f2</w:t>
      </w:r>
    </w:p>
    <w:p w14:paraId="67C65DE3" w14:textId="77777777" w:rsidR="00267DFA" w:rsidRPr="004D25FC" w:rsidRDefault="00267DFA" w:rsidP="00267DFA">
      <w:pPr>
        <w:pStyle w:val="EndNoteBibliography"/>
        <w:rPr>
          <w:noProof/>
          <w:lang w:val="nl-NL"/>
        </w:rPr>
      </w:pPr>
      <w:r w:rsidRPr="005B73BD">
        <w:rPr>
          <w:noProof/>
        </w:rPr>
        <w:t>35.</w:t>
      </w:r>
      <w:r w:rsidRPr="005B73BD">
        <w:rPr>
          <w:noProof/>
        </w:rPr>
        <w:tab/>
        <w:t xml:space="preserve">Griffiths EA, Oesophago-Gastric Anastomosis Study Group on behalf of the West Midlands Research C. Rates of Anastomotic Complications and their Management following Esophagectomy: Results of the Oesophago-Gastric Anastomosis Audit (OGAA). </w:t>
      </w:r>
      <w:r w:rsidRPr="004D25FC">
        <w:rPr>
          <w:i/>
          <w:noProof/>
          <w:lang w:val="nl-NL"/>
        </w:rPr>
        <w:t>Ann Surg</w:t>
      </w:r>
      <w:r w:rsidRPr="004D25FC">
        <w:rPr>
          <w:noProof/>
          <w:lang w:val="nl-NL"/>
        </w:rPr>
        <w:t>. Jan 7 2021;doi:10.1097/SLA.0000000000004649</w:t>
      </w:r>
    </w:p>
    <w:p w14:paraId="400CBAB6" w14:textId="77777777" w:rsidR="00267DFA" w:rsidRPr="005B73BD" w:rsidRDefault="00267DFA" w:rsidP="00267DFA">
      <w:pPr>
        <w:pStyle w:val="EndNoteBibliography"/>
        <w:rPr>
          <w:noProof/>
        </w:rPr>
      </w:pPr>
      <w:r w:rsidRPr="004D25FC">
        <w:rPr>
          <w:noProof/>
          <w:lang w:val="nl-NL"/>
        </w:rPr>
        <w:t>36.</w:t>
      </w:r>
      <w:r w:rsidRPr="004D25FC">
        <w:rPr>
          <w:noProof/>
          <w:lang w:val="nl-NL"/>
        </w:rPr>
        <w:tab/>
        <w:t xml:space="preserve">Low DE, Kuppusamy MK, Alderson D, et al. </w:t>
      </w:r>
      <w:r w:rsidRPr="005B73BD">
        <w:rPr>
          <w:noProof/>
        </w:rPr>
        <w:t xml:space="preserve">Benchmarking Complications Associated with Esophagectomy. </w:t>
      </w:r>
      <w:r w:rsidRPr="005B73BD">
        <w:rPr>
          <w:i/>
          <w:noProof/>
        </w:rPr>
        <w:t>Ann Surg</w:t>
      </w:r>
      <w:r w:rsidRPr="005B73BD">
        <w:rPr>
          <w:noProof/>
        </w:rPr>
        <w:t>. Dec 4 2017;doi:10.1097/SLA.0000000000002611</w:t>
      </w:r>
    </w:p>
    <w:p w14:paraId="4363AB83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37.</w:t>
      </w:r>
      <w:r w:rsidRPr="005B73BD">
        <w:rPr>
          <w:noProof/>
        </w:rPr>
        <w:tab/>
        <w:t xml:space="preserve">Ising MS, Marino K, Trivedi JR, et al. Influence of Neoadjuvant Radiation Dose on Patients Undergoing Esophagectomy and Survival in Locally Advanced Esophageal Cancer. </w:t>
      </w:r>
      <w:r w:rsidRPr="005B73BD">
        <w:rPr>
          <w:i/>
          <w:noProof/>
        </w:rPr>
        <w:t>J Gastrointest Surg</w:t>
      </w:r>
      <w:r w:rsidRPr="005B73BD">
        <w:rPr>
          <w:noProof/>
        </w:rPr>
        <w:t>. Apr 2019;23(4):670-678. doi:10.1007/s11605-019-04141-z</w:t>
      </w:r>
    </w:p>
    <w:p w14:paraId="61B7A0CC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38.</w:t>
      </w:r>
      <w:r w:rsidRPr="005B73BD">
        <w:rPr>
          <w:noProof/>
        </w:rPr>
        <w:tab/>
        <w:t xml:space="preserve">Markar S, Gronnier C, Duhamel A, et al. Salvage Surgery After Chemoradiotherapy in the Management of Esophageal Cancer: Is It a Viable Therapeutic Option? </w:t>
      </w:r>
      <w:r w:rsidRPr="005B73BD">
        <w:rPr>
          <w:i/>
          <w:noProof/>
        </w:rPr>
        <w:t>J Clin Oncol</w:t>
      </w:r>
      <w:r w:rsidRPr="005B73BD">
        <w:rPr>
          <w:noProof/>
        </w:rPr>
        <w:t>. Nov 20 2015;33(33):3866-73. doi:10.1200/JCO.2014.59.9092</w:t>
      </w:r>
    </w:p>
    <w:p w14:paraId="5CA094A3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39.</w:t>
      </w:r>
      <w:r w:rsidRPr="005B73BD">
        <w:rPr>
          <w:noProof/>
        </w:rPr>
        <w:tab/>
        <w:t xml:space="preserve">Kranzfelder M, Schuster T, Geinitz H, Friess H, Buchler P. Meta-analysis of neoadjuvant treatment modalities and definitive non-surgical therapy for oesophageal squamous cell cancer. </w:t>
      </w:r>
      <w:r w:rsidRPr="005B73BD">
        <w:rPr>
          <w:i/>
          <w:noProof/>
        </w:rPr>
        <w:t>Br J Surg</w:t>
      </w:r>
      <w:r w:rsidRPr="005B73BD">
        <w:rPr>
          <w:noProof/>
        </w:rPr>
        <w:t>. Jun 2011;98(6):768-83. doi:10.1002/bjs.7455</w:t>
      </w:r>
    </w:p>
    <w:p w14:paraId="17732BF3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lastRenderedPageBreak/>
        <w:t>40.</w:t>
      </w:r>
      <w:r w:rsidRPr="005B73BD">
        <w:rPr>
          <w:noProof/>
        </w:rPr>
        <w:tab/>
        <w:t xml:space="preserve">Yuan M, Bao Y, Ma Z, Men Y, Wang Y, Hui Z. The Optimal Treatment for Resectable Esophageal Cancer: A Network Meta-Analysis of 6168 Patients. </w:t>
      </w:r>
      <w:r w:rsidRPr="005B73BD">
        <w:rPr>
          <w:i/>
          <w:noProof/>
        </w:rPr>
        <w:t>Front Oncol</w:t>
      </w:r>
      <w:r w:rsidRPr="005B73BD">
        <w:rPr>
          <w:noProof/>
        </w:rPr>
        <w:t>. 2021;11:628706. doi:10.3389/fonc.2021.628706</w:t>
      </w:r>
    </w:p>
    <w:p w14:paraId="3869D0FC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41.</w:t>
      </w:r>
      <w:r w:rsidRPr="005B73BD">
        <w:rPr>
          <w:noProof/>
        </w:rPr>
        <w:tab/>
        <w:t xml:space="preserve">Nilsson M, Trial N. A Study of Chemoradiotherapy Followed by Planned Surgery or by Surveillance and Surgery Only When Needed for Cancer of the Esophagus (NEEDS). ClinicalTrials.gov. 26/08/2021, 2021. Accessed 26/08/2021, 2021. </w:t>
      </w:r>
      <w:hyperlink r:id="rId16" w:history="1">
        <w:r w:rsidRPr="005B73BD">
          <w:rPr>
            <w:rStyle w:val="Hyperlink"/>
            <w:noProof/>
          </w:rPr>
          <w:t>https://clinicaltrials.gov/ct2/show/NCT04460352?term=NEEDS&amp;cond=Oesophageal+Cancer&amp;draw=2&amp;rank=5</w:t>
        </w:r>
      </w:hyperlink>
    </w:p>
    <w:p w14:paraId="4E8326DE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42.</w:t>
      </w:r>
      <w:r w:rsidRPr="005B73BD">
        <w:rPr>
          <w:noProof/>
        </w:rPr>
        <w:tab/>
        <w:t xml:space="preserve">Noordman BJ, Shapiro J, Spaander MC, et al. Accuracy of Detecting Residual Disease After Cross Neoadjuvant Chemoradiotherapy for Esophageal Cancer (preSANO Trial): Rationale and Protocol. </w:t>
      </w:r>
      <w:r w:rsidRPr="005B73BD">
        <w:rPr>
          <w:i/>
          <w:noProof/>
        </w:rPr>
        <w:t>JMIR Res Protoc</w:t>
      </w:r>
      <w:r w:rsidRPr="005B73BD">
        <w:rPr>
          <w:noProof/>
        </w:rPr>
        <w:t>. Jun 29 2015;4(2):e79. doi:10.2196/resprot.4320</w:t>
      </w:r>
    </w:p>
    <w:p w14:paraId="1876EBE4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43.</w:t>
      </w:r>
      <w:r w:rsidRPr="005B73BD">
        <w:rPr>
          <w:noProof/>
        </w:rPr>
        <w:tab/>
        <w:t xml:space="preserve">Thrumurthy SG, Morris JJ, Mughal MM, Ward JB. Discrete-choice preference comparison between patients and doctors for the surgical management of oesophagogastric cancer. </w:t>
      </w:r>
      <w:r w:rsidRPr="005B73BD">
        <w:rPr>
          <w:i/>
          <w:noProof/>
        </w:rPr>
        <w:t>Br J Surg</w:t>
      </w:r>
      <w:r w:rsidRPr="005B73BD">
        <w:rPr>
          <w:noProof/>
        </w:rPr>
        <w:t>. Aug 2011;98(8):1124-31; discussion 1132. doi:10.1002/bjs.7537</w:t>
      </w:r>
    </w:p>
    <w:p w14:paraId="25444A1E" w14:textId="77777777" w:rsidR="00267DFA" w:rsidRPr="00062BAA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44.</w:t>
      </w:r>
      <w:r w:rsidRPr="005B73BD">
        <w:rPr>
          <w:noProof/>
        </w:rPr>
        <w:tab/>
        <w:t xml:space="preserve">Kelly RJ, Ajani JA, Kuzdzal J, et al. Adjuvant Nivolumab in Resected Esophageal or Gastroesophageal Junction Cancer. </w:t>
      </w:r>
      <w:r w:rsidRPr="00062BAA">
        <w:rPr>
          <w:i/>
          <w:noProof/>
        </w:rPr>
        <w:t>N Engl J Med</w:t>
      </w:r>
      <w:r w:rsidRPr="00062BAA">
        <w:rPr>
          <w:noProof/>
        </w:rPr>
        <w:t>. Apr 1 2021;384(13):1191-1203. doi:10.1056/NEJMoa2032125</w:t>
      </w:r>
    </w:p>
    <w:p w14:paraId="47DC34E5" w14:textId="77777777" w:rsidR="00267DFA" w:rsidRPr="005B73BD" w:rsidRDefault="00267DFA" w:rsidP="00267DFA">
      <w:pPr>
        <w:pStyle w:val="EndNoteBibliography"/>
        <w:rPr>
          <w:noProof/>
        </w:rPr>
      </w:pPr>
      <w:r w:rsidRPr="00062BAA">
        <w:rPr>
          <w:noProof/>
        </w:rPr>
        <w:t>45.</w:t>
      </w:r>
      <w:r w:rsidRPr="00062BAA">
        <w:rPr>
          <w:noProof/>
        </w:rPr>
        <w:tab/>
        <w:t xml:space="preserve">Low DE, Alderson D, Cecconello I, et al. </w:t>
      </w:r>
      <w:r w:rsidRPr="005B73BD">
        <w:rPr>
          <w:noProof/>
        </w:rPr>
        <w:t xml:space="preserve">International Consensus on Standardization of Data Collection for Complications Associated With Esophagectomy: Esophagectomy Complications Consensus Group (ECCG). </w:t>
      </w:r>
      <w:r w:rsidRPr="005B73BD">
        <w:rPr>
          <w:i/>
          <w:noProof/>
        </w:rPr>
        <w:t>Ann Surg</w:t>
      </w:r>
      <w:r w:rsidRPr="005B73BD">
        <w:rPr>
          <w:noProof/>
        </w:rPr>
        <w:t>. Aug 2015;262(2):286-94. doi:10.1097/SLA.0000000000001098</w:t>
      </w:r>
    </w:p>
    <w:p w14:paraId="65E6006B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lastRenderedPageBreak/>
        <w:t>46.</w:t>
      </w:r>
      <w:r w:rsidRPr="005B73BD">
        <w:rPr>
          <w:noProof/>
        </w:rPr>
        <w:tab/>
        <w:t xml:space="preserve">Low DE, Kuppusamy MK, Alderson D, et al. Benchmarking Complications Associated with Esophagectomy. </w:t>
      </w:r>
      <w:r w:rsidRPr="005B73BD">
        <w:rPr>
          <w:i/>
          <w:noProof/>
        </w:rPr>
        <w:t>Ann Surg</w:t>
      </w:r>
      <w:r w:rsidRPr="005B73BD">
        <w:rPr>
          <w:noProof/>
        </w:rPr>
        <w:t>. Feb 2019;269(2):291-298. doi:10.1097/SLA.0000000000002611</w:t>
      </w:r>
    </w:p>
    <w:p w14:paraId="43AAF0CC" w14:textId="77777777" w:rsidR="00267DFA" w:rsidRPr="005B73BD" w:rsidRDefault="00267DFA" w:rsidP="00267DFA">
      <w:pPr>
        <w:pStyle w:val="EndNoteBibliography"/>
        <w:rPr>
          <w:noProof/>
        </w:rPr>
      </w:pPr>
      <w:r w:rsidRPr="005B73BD">
        <w:rPr>
          <w:noProof/>
        </w:rPr>
        <w:t>47.</w:t>
      </w:r>
      <w:r w:rsidRPr="005B73BD">
        <w:rPr>
          <w:noProof/>
        </w:rPr>
        <w:tab/>
        <w:t xml:space="preserve">Pucher PH, Green M, Bateman AC, et al. Variation in histopathological assessment and association with surgical quality indicators following oesophagectomy. </w:t>
      </w:r>
      <w:r w:rsidRPr="005B73BD">
        <w:rPr>
          <w:i/>
          <w:noProof/>
        </w:rPr>
        <w:t>Br J Surg</w:t>
      </w:r>
      <w:r w:rsidRPr="005B73BD">
        <w:rPr>
          <w:noProof/>
        </w:rPr>
        <w:t>. Jan 27 2021;108(1):74-79. doi:10.1093/bjs/znaa038</w:t>
      </w:r>
    </w:p>
    <w:p w14:paraId="3979015D" w14:textId="0FE4997B" w:rsidR="003C3D96" w:rsidRDefault="00267DFA" w:rsidP="00267DFA">
      <w:r w:rsidRPr="008448A6">
        <w:rPr>
          <w:rFonts w:ascii="Arial" w:hAnsi="Arial" w:cs="Arial"/>
        </w:rPr>
        <w:fldChar w:fldCharType="end"/>
      </w:r>
    </w:p>
    <w:sectPr w:rsidR="003C3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B527E" w14:textId="77777777" w:rsidR="00267DFA" w:rsidRDefault="00267DFA" w:rsidP="00267DFA">
      <w:r>
        <w:separator/>
      </w:r>
    </w:p>
  </w:endnote>
  <w:endnote w:type="continuationSeparator" w:id="0">
    <w:p w14:paraId="467A5FFB" w14:textId="77777777" w:rsidR="00267DFA" w:rsidRDefault="00267DFA" w:rsidP="00267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1C360" w14:textId="77777777" w:rsidR="00267DFA" w:rsidRDefault="00267D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93490" w14:textId="77777777" w:rsidR="00267DFA" w:rsidRDefault="00267D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8E09D" w14:textId="77777777" w:rsidR="00267DFA" w:rsidRDefault="00267D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A7F16" w14:textId="77777777" w:rsidR="00267DFA" w:rsidRDefault="00267DFA" w:rsidP="00267DFA">
      <w:r>
        <w:separator/>
      </w:r>
    </w:p>
  </w:footnote>
  <w:footnote w:type="continuationSeparator" w:id="0">
    <w:p w14:paraId="5CD29BDF" w14:textId="77777777" w:rsidR="00267DFA" w:rsidRDefault="00267DFA" w:rsidP="00267D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83D20" w14:textId="77777777" w:rsidR="00267DFA" w:rsidRDefault="00267D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CE1F81" w14:textId="77777777" w:rsidR="00267DFA" w:rsidRDefault="00267D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639AE" w14:textId="77777777" w:rsidR="00267DFA" w:rsidRDefault="00267D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DFA"/>
    <w:rsid w:val="00267DFA"/>
    <w:rsid w:val="003C3D96"/>
    <w:rsid w:val="00E02ECE"/>
    <w:rsid w:val="00E6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E5347"/>
  <w15:chartTrackingRefBased/>
  <w15:docId w15:val="{8EFF132C-B67A-4B3E-810F-15CF4C684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DF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267DFA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67DFA"/>
    <w:pPr>
      <w:spacing w:line="480" w:lineRule="auto"/>
      <w:jc w:val="center"/>
    </w:pPr>
    <w:rPr>
      <w:rFonts w:ascii="Arial" w:hAnsi="Arial"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7DFA"/>
    <w:rPr>
      <w:rFonts w:ascii="Arial" w:hAnsi="Arial" w:cs="Arial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67DFA"/>
    <w:pPr>
      <w:spacing w:after="0" w:line="240" w:lineRule="auto"/>
    </w:pPr>
    <w:rPr>
      <w:rFonts w:ascii="Arial" w:eastAsia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7DFA"/>
  </w:style>
  <w:style w:type="paragraph" w:styleId="Header">
    <w:name w:val="header"/>
    <w:basedOn w:val="Normal"/>
    <w:link w:val="HeaderChar"/>
    <w:uiPriority w:val="99"/>
    <w:unhideWhenUsed/>
    <w:rsid w:val="00267D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DF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67D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DF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clinicaltrials.gov/ct2/show/NCT04460352?term=NEEDS&amp;cond=Oesophageal+Cancer&amp;draw=2&amp;rank=5" TargetMode="Externa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hyperlink" Target="https://www.nogca.org.uk/content/uploads/2021/02/REF217_NOGCA_2020-Annual-Report-FINAL-V2.0.pdf" TargetMode="Externa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3107</Words>
  <Characters>17716</Characters>
  <Application>Microsoft Office Word</Application>
  <DocSecurity>0</DocSecurity>
  <Lines>147</Lines>
  <Paragraphs>41</Paragraphs>
  <ScaleCrop>false</ScaleCrop>
  <Company/>
  <LinksUpToDate>false</LinksUpToDate>
  <CharactersWithSpaces>20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3</cp:revision>
  <dcterms:created xsi:type="dcterms:W3CDTF">2022-09-05T14:28:00Z</dcterms:created>
  <dcterms:modified xsi:type="dcterms:W3CDTF">2022-09-05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9-05T14:28:0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f55f46eb-8c02-4613-b17f-33009af645f6</vt:lpwstr>
  </property>
  <property fmtid="{D5CDD505-2E9C-101B-9397-08002B2CF9AE}" pid="8" name="MSIP_Label_be5cb09a-2992-49d6-8ac9-5f63e7b1ad2f_ContentBits">
    <vt:lpwstr>0</vt:lpwstr>
  </property>
</Properties>
</file>